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  <w:r w:rsidRPr="009D1418">
        <w:rPr>
          <w:rFonts w:ascii="Times New Roman" w:eastAsia="MS Mincho" w:hAnsi="Times New Roman"/>
          <w:b/>
          <w:bCs/>
          <w:sz w:val="24"/>
          <w:szCs w:val="24"/>
        </w:rPr>
        <w:t>Supplementary File 1</w:t>
      </w:r>
    </w:p>
    <w:p w:rsidR="000671E6" w:rsidRPr="009D1418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  <w:r w:rsidRPr="009D1418">
        <w:rPr>
          <w:rFonts w:ascii="Times New Roman" w:eastAsia="MS Mincho" w:hAnsi="Times New Roman"/>
          <w:b/>
          <w:bCs/>
          <w:sz w:val="24"/>
          <w:szCs w:val="24"/>
        </w:rPr>
        <w:t>pARS1-RUBQ2-GUSPlus binary vector plasmid sequence</w:t>
      </w:r>
    </w:p>
    <w:p w:rsidR="000671E6" w:rsidRPr="0020307C" w:rsidRDefault="000671E6" w:rsidP="000C2DCD">
      <w:pPr>
        <w:spacing w:after="0" w:line="240" w:lineRule="auto"/>
        <w:rPr>
          <w:rFonts w:ascii="Courier New" w:eastAsia="MS Mincho" w:hAnsi="Courier New" w:cs="Courier New"/>
          <w:b/>
          <w:bCs/>
          <w:color w:val="008000"/>
          <w:sz w:val="16"/>
          <w:szCs w:val="16"/>
        </w:rPr>
      </w:pPr>
      <w:r w:rsidRPr="000C2DCD">
        <w:rPr>
          <w:rFonts w:ascii="Courier New" w:eastAsia="MS Mincho" w:hAnsi="Courier New" w:cs="Courier New"/>
          <w:b/>
          <w:bCs/>
          <w:sz w:val="16"/>
          <w:szCs w:val="16"/>
          <w:u w:val="single"/>
        </w:rPr>
        <w:t>Annotation key</w:t>
      </w:r>
      <w:r w:rsidRPr="000C2DCD">
        <w:rPr>
          <w:rFonts w:ascii="Courier New" w:eastAsia="MS Mincho" w:hAnsi="Courier New" w:cs="Courier New"/>
          <w:b/>
          <w:bCs/>
          <w:sz w:val="16"/>
          <w:szCs w:val="16"/>
        </w:rPr>
        <w:t xml:space="preserve">: </w:t>
      </w:r>
      <w:r>
        <w:rPr>
          <w:rFonts w:ascii="Courier New" w:eastAsia="MS Mincho" w:hAnsi="Courier New" w:cs="Courier New"/>
          <w:b/>
          <w:bCs/>
          <w:color w:val="00CCFF"/>
          <w:sz w:val="16"/>
          <w:szCs w:val="16"/>
        </w:rPr>
        <w:t xml:space="preserve">Right Border, </w:t>
      </w:r>
      <w:r w:rsidRPr="00BE6BE4">
        <w:rPr>
          <w:rFonts w:ascii="Courier New" w:eastAsia="MS Mincho" w:hAnsi="Courier New" w:cs="Courier New"/>
          <w:b/>
          <w:bCs/>
          <w:color w:val="3366FF"/>
          <w:sz w:val="16"/>
          <w:szCs w:val="16"/>
        </w:rPr>
        <w:t>RUBQ2 promoter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BE6BE4">
        <w:rPr>
          <w:rFonts w:ascii="Courier New" w:eastAsia="MS Mincho" w:hAnsi="Courier New" w:cs="Courier New"/>
          <w:b/>
          <w:bCs/>
          <w:i/>
          <w:iCs/>
          <w:color w:val="333399"/>
          <w:sz w:val="16"/>
          <w:szCs w:val="16"/>
        </w:rPr>
        <w:t>RUBQ2 intron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</w:rPr>
        <w:t>,</w:t>
      </w:r>
      <w:r>
        <w:rPr>
          <w:rFonts w:ascii="Courier New" w:eastAsia="MS Mincho" w:hAnsi="Courier New" w:cs="Courier New"/>
          <w:b/>
          <w:bCs/>
          <w:color w:val="008000"/>
          <w:sz w:val="16"/>
          <w:szCs w:val="16"/>
        </w:rPr>
        <w:t xml:space="preserve"> 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  <w:highlight w:val="yellow"/>
        </w:rPr>
        <w:t>Ubiquitin monome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BE6BE4">
        <w:rPr>
          <w:rFonts w:ascii="Courier New" w:eastAsia="MS Mincho" w:hAnsi="Courier New" w:cs="Courier New"/>
          <w:b/>
          <w:bCs/>
          <w:color w:val="FFFFFF"/>
          <w:sz w:val="16"/>
          <w:szCs w:val="16"/>
          <w:highlight w:val="blue"/>
        </w:rPr>
        <w:t>GUSPlus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>
        <w:rPr>
          <w:rFonts w:ascii="Courier New" w:eastAsia="MS Mincho" w:hAnsi="Courier New" w:cs="Courier New"/>
          <w:b/>
          <w:bCs/>
          <w:i/>
          <w:iCs/>
          <w:color w:val="FF9900"/>
          <w:sz w:val="16"/>
          <w:szCs w:val="16"/>
        </w:rPr>
        <w:t>c</w:t>
      </w:r>
      <w:r w:rsidRPr="0020307C">
        <w:rPr>
          <w:rFonts w:ascii="Courier New" w:eastAsia="MS Mincho" w:hAnsi="Courier New" w:cs="Courier New"/>
          <w:b/>
          <w:bCs/>
          <w:i/>
          <w:iCs/>
          <w:color w:val="FF9900"/>
          <w:sz w:val="16"/>
          <w:szCs w:val="16"/>
        </w:rPr>
        <w:t>atalase intron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20307C">
        <w:rPr>
          <w:rFonts w:ascii="Courier New" w:eastAsia="MS Mincho" w:hAnsi="Courier New" w:cs="Courier New"/>
          <w:b/>
          <w:bCs/>
          <w:color w:val="FF0000"/>
          <w:sz w:val="16"/>
          <w:szCs w:val="16"/>
        </w:rPr>
        <w:t>nos terminator</w:t>
      </w:r>
      <w:r>
        <w:rPr>
          <w:rFonts w:ascii="Courier New" w:eastAsia="MS Mincho" w:hAnsi="Courier New" w:cs="Courier New"/>
          <w:b/>
          <w:bCs/>
          <w:color w:val="FF0000"/>
          <w:sz w:val="16"/>
          <w:szCs w:val="16"/>
        </w:rPr>
        <w:t xml:space="preserve"> (2x)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20307C">
        <w:rPr>
          <w:rFonts w:ascii="Courier New" w:eastAsia="MS Mincho" w:hAnsi="Courier New" w:cs="Courier New"/>
          <w:b/>
          <w:bCs/>
          <w:color w:val="00FF00"/>
          <w:sz w:val="16"/>
          <w:szCs w:val="16"/>
        </w:rPr>
        <w:t>Maize Ubi1 promote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20307C">
        <w:rPr>
          <w:rFonts w:ascii="Courier New" w:eastAsia="MS Mincho" w:hAnsi="Courier New" w:cs="Courier New"/>
          <w:b/>
          <w:bCs/>
          <w:i/>
          <w:iCs/>
          <w:color w:val="339966"/>
          <w:sz w:val="16"/>
          <w:szCs w:val="16"/>
        </w:rPr>
        <w:t>Ubi1 intron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  <w:highlight w:val="cyan"/>
        </w:rPr>
        <w:t>nptII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0C2DCD">
        <w:rPr>
          <w:rFonts w:ascii="Courier New" w:eastAsia="MS Mincho" w:hAnsi="Courier New" w:cs="Courier New"/>
          <w:b/>
          <w:bCs/>
          <w:color w:val="FF00FF"/>
          <w:sz w:val="16"/>
          <w:szCs w:val="16"/>
        </w:rPr>
        <w:t>35S terminato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C66BAA">
        <w:rPr>
          <w:rFonts w:ascii="Courier New" w:eastAsia="MS Mincho" w:hAnsi="Courier New" w:cs="Courier New"/>
          <w:b/>
          <w:bCs/>
          <w:color w:val="800000"/>
          <w:sz w:val="16"/>
          <w:szCs w:val="16"/>
        </w:rPr>
        <w:t>Left Border</w:t>
      </w:r>
    </w:p>
    <w:p w:rsidR="000671E6" w:rsidRPr="009D1418" w:rsidRDefault="000671E6" w:rsidP="0020307C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Pr="009C77A7" w:rsidRDefault="000671E6" w:rsidP="009D1418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r w:rsidRPr="0020307C">
        <w:rPr>
          <w:rFonts w:ascii="Courier New" w:eastAsia="MS Mincho" w:hAnsi="Courier New" w:cs="Courier New"/>
          <w:b/>
          <w:bCs/>
          <w:color w:val="00CCFF"/>
          <w:sz w:val="16"/>
          <w:szCs w:val="16"/>
        </w:rPr>
        <w:t>GGTTTACCCGCCAATATATCCTGTCA</w:t>
      </w:r>
      <w:r w:rsidRPr="009C77A7">
        <w:rPr>
          <w:rFonts w:ascii="Courier New" w:eastAsia="MS Mincho" w:hAnsi="Courier New" w:cs="Courier New"/>
          <w:sz w:val="16"/>
          <w:szCs w:val="16"/>
        </w:rPr>
        <w:t>AACACTGATAGTTTAAACTGAAGGCGGGAAACGACAATCTGCTAGTGGATCTCCCAGTCACGACGTTGTAAAACGGGCGCCCCGCGGAAAGCTT</w:t>
      </w:r>
      <w:r w:rsidRPr="00BE6BE4">
        <w:rPr>
          <w:rFonts w:ascii="Courier New" w:eastAsia="MS Mincho" w:hAnsi="Courier New" w:cs="Courier New"/>
          <w:color w:val="3366FF"/>
          <w:sz w:val="16"/>
          <w:szCs w:val="16"/>
        </w:rPr>
        <w:t>ATTCGGGTCAAGGCGGAAGCCAGCGCGCCACCCCACGTCAGCAAATACGGAGGCGCGGGGTTGACGGCGTCACCCGGTCCTAACGGCGACCAACAAACCAGCCAGAAGAAATTACAGTAAAAAAAAAGTAAATTGCACTTTGATCCACCTTTTATTACCTAAGTCTCAATTTGGATCACCCTTAAACCTATCTTTTCAATTTGGGCCGGGTTGTGGTTTGGACTACCATGAACAACTTTTCGTCATGTCTAACTTCCCTTTCAGCAAACATATGAACCATATATAGAGGAGATCGGCCGTATACTAGAGCTGATGTGTTTAAGGTCGTTGATTGCACGAGAAAAAAAAATCCAAATCGCAACAATAGCAAATTTATCTGGTTCAAAGTGAAAAGATATGTTTAAAGGTAGTCCAAAGTAAAACTTATAGATAATAAAATGTGGTCCAAAGCGTAATTCACTCAAAAAAAATCAACGAGACGTGTACCAAACGGAGACAAACGGCATCTTCTCGAAATTTCCCAACCGCTCGCTCGCCCGCCTCGTCTTCCCGGAAACCGCGGTGGTTTCAGCGTGGCGGATTCTCCAAGCAGACGGAGACGTCACGGCACGGGACTCCTCCCACCACCCAACCGCCATAAATACCAGCCCCCTCATCTCCTCTCCTCGCATCAGCTCCACCCCCGAAAAATTTCTCCCCAATCTCGCGAGGCTCTCGTCGTCGAATCGAATCCTCTCGCGTCCTCAAG</w:t>
      </w:r>
      <w:r w:rsidRPr="00BE6BE4">
        <w:rPr>
          <w:rFonts w:ascii="Courier New" w:eastAsia="MS Mincho" w:hAnsi="Courier New" w:cs="Courier New"/>
          <w:i/>
          <w:iCs/>
          <w:color w:val="333399"/>
          <w:sz w:val="16"/>
          <w:szCs w:val="16"/>
        </w:rPr>
        <w:t>GTACGCTGCTTCTCCTCTCCTCGCTTCGTTTCGATTCGATTTCGGACGGGTGAGGTTGTTTTGTTGCTAGATCCGATTGGTGGTTAGGGTTGTCGATGTGATTATCGTGAGATGTTTAGGGGTTGTAGATCTGATGGTTGTGATTTGGGCACGGTTGGTTCGATAGGTGGAATCGTGGTTAGGTTTTGGGATTGGATGTTGGTTCTGATGATTGGGGGGAATTTTTACGGTTAGATGAATTGTTGGATGATTCGATTGGGGAAATCGGTGTAGATCTGTTGGGGAATTGTGGAACTAGTCATGCCTGAGTGATTGGTGCGATTTGTAGCGTGTTCCATCTTGTAGGCCTTGTTGCGAGCATGTTCAGATCTACTGTTCCGCTCTTGATTGAGTTATTGGTGCCTTGGGTTGGTGCAAACACAGGCTTTAATATGTTATATCTGTTTTGTGTTTGATGTAGATCTGTAGGGTAGTTCTTCTTAGACATGGTTCAATTATGTAGCTTGTGCGTTTCGATTTGATTTCATATGTTCACAGATTAGATAATGATGAACTCTTTTAATTAATTGTCAATGGTAAATAGGAAGTCTTGTCGCTATATCTGTCATAATGATCTCATGTTACTATCTGCCAGTAATTTATGCTAAGAACTATATTAGAATATCATGTTACAATCTGTAGTAATATCATGTTACAATCTGTAGTTCATCTATATAATCTATTGTGGTAATTTCTTTTTACTATCTGTGTGAAGATTATTGCCACTAGTTCATTCTACTTATTTCTGAAGTTCAGGATACGTGTGCTGTTACTACCTATCTGAATACATGTGTGATGTGCCTGTTACTATCTTTTTGAATACATGTATGTTCTGTTGGAATATGTTTGCTGTTTGATCCGTTGTTGTGTCCTTAATCTTGTGCTAGTTCTTACCCTATCTGTTTGGTGATTATTTCTTGCAG</w:t>
      </w:r>
      <w:r w:rsidRPr="00BE6BE4">
        <w:rPr>
          <w:rFonts w:ascii="Courier New" w:eastAsia="MS Mincho" w:hAnsi="Courier New" w:cs="Courier New"/>
          <w:sz w:val="16"/>
          <w:szCs w:val="16"/>
          <w:highlight w:val="yellow"/>
        </w:rPr>
        <w:t>ATG</w:t>
      </w:r>
      <w:r w:rsidRPr="0020307C">
        <w:rPr>
          <w:rFonts w:ascii="Courier New" w:eastAsia="MS Mincho" w:hAnsi="Courier New" w:cs="Courier New"/>
          <w:sz w:val="16"/>
          <w:szCs w:val="16"/>
          <w:highlight w:val="yellow"/>
        </w:rPr>
        <w:t>CAGATCTTTGTGAAGACATTGACCGGCAAGACTATCACCCTGGAGGTGGAGTCCTCTGACACCATCGACAATGTCAAGGCTAAGATCCAAGATAAGGAGGGCATCCCCCCGGACCAGCAGCGTCTCATCTTCGCTGGCAAGCAGCTCGAAGATGGCAGGACCCTTGCTGACTACAACATCCAGAAGGAGTCCACCCTTCACCTTGTCCTCCGCCTCCGTGGTGGC</w:t>
      </w:r>
      <w:r w:rsidRPr="009C77A7">
        <w:rPr>
          <w:rFonts w:ascii="Courier New" w:eastAsia="MS Mincho" w:hAnsi="Courier New" w:cs="Courier New"/>
          <w:sz w:val="16"/>
          <w:szCs w:val="16"/>
        </w:rPr>
        <w:t>GGATCC</w:t>
      </w:r>
      <w:r w:rsidRPr="00BE6BE4">
        <w:rPr>
          <w:rFonts w:ascii="Courier New" w:eastAsia="MS Mincho" w:hAnsi="Courier New" w:cs="Courier New"/>
          <w:color w:val="FFFFFF"/>
          <w:sz w:val="16"/>
          <w:szCs w:val="16"/>
          <w:highlight w:val="blue"/>
        </w:rPr>
        <w:t>ATGGTAGATCTGAGG</w:t>
      </w:r>
      <w:r w:rsidRPr="0020307C">
        <w:rPr>
          <w:rFonts w:ascii="Courier New" w:eastAsia="MS Mincho" w:hAnsi="Courier New" w:cs="Courier New"/>
          <w:i/>
          <w:iCs/>
          <w:color w:val="FF9900"/>
          <w:sz w:val="16"/>
          <w:szCs w:val="16"/>
        </w:rPr>
        <w:t>GTAAATTTCTAGTTTTTCTCCTTCATTTTCTTGGTTAGGACCCTTTTCTCTTTTTATTTTTTTGAGCTTTGATCTTTCTTTAAACTGATCTATTTTTTAATTGATTGGTTATGGTGTAAATATTACATAGCTTTAACTGATAATCTGATTACTTTATTTCGTGTGTCTATGATGATGATGATAGTTACAG</w:t>
      </w:r>
      <w:r w:rsidRPr="00BE6BE4">
        <w:rPr>
          <w:rFonts w:ascii="Courier New" w:eastAsia="MS Mincho" w:hAnsi="Courier New" w:cs="Courier New"/>
          <w:color w:val="FFFFFF"/>
          <w:sz w:val="16"/>
          <w:szCs w:val="16"/>
          <w:highlight w:val="blue"/>
        </w:rPr>
        <w:t>AACCGACGAACTAGTCTGTACCCGATCAACACCGAGACCCGTGGCGTCTTCGACCTCAATGGCGTCTGGAACTTCAAGCTGGACTACGGGAAAGGACTGGAAGAGAAGTGGTACGAAAGCAAGCTGACCGACACTATTAGTATGGCCGTCCCAAGCAGTTACAATGACATTGGCGTGACCAAGGAAATCCGCAACCATATCGGATATGTCTGGTACGAACGTGAGTTCACGGTGCCGGCCTATCTGAAGGATCAGCGTATCGTGCTCCGCTTCGGCTCTGCAACTCACAAAGCAATTGTCTATGTCAATGGTGAGCTGGTCGTGGAGCACAAGGGCGGATTCCTGCCATTCGAAGCGGAAATCAACAACTCGCTGCGTGATGGCATGAATCGCGTCACCGTCGCCGTGGACAACATCCTCGACGATAGCACCCTCCCGGTGGGGCTGTACAGCGAGCGCCACGAAGAGGGCCTCGGAAAAGTCATTCGTAACAAGCCGAACTTCGACTTCTTCAACTATGCAGGCCTGCACCGTCCGGTGAAAATCTACACGACCCCGTTTACGTACGTCGAGGACATCTCGGTTGTGACCGACTTCAATGGCCCAACCGGGACTGTGACCTATACGGTGGACTTTCAAGGCAAAGCCGAGACCGTGAAAGTGTCGGTCGTGGATGAGGAAGGCAAAGTGGTCGCAAGCACCGAGGGCCTGAGCGGTAACGTGGAGATTCCGAATGTCATCCTCTGGGAACCACTGAACACGTATCTCTACCAGATCAAAGTGGAACTGGTGAACGACGGACTGACCATCGATGTCTATGAAGAGCCGTTCGGCGTGCGGACCGTGGAAGTCAACGACGGCAAGTTCCTCATCAACAACAAACCGTTCTACTTCAAGGGCTTTGGCAAACATGAGGACACTCCTATCAACGGCCGTGGCTTTAACGAAGCGAGCAATGTGATGGATTTCAATATCCTCAAATGGATCGGCGCCAACAGCTTCCGGACCGCACACTATCCGTACTCTGAAGAGTTGATGCGTCTTGCGGATCGCGAGGGTCTGGTCGTGATCGACGAGACTCCGGCAGTTGGCGTGCACCTCAACTTCATGGCCACCACGGGACTCGGCGAAGGCAGCGAGCGCGTCAGTACCTGGGAGAAGATTCGGACGTTTGAGCACCATCAAGACGTTCTCCGTGAACTGGTGTCTCGTGACAAGAACCATCCAAGCGTCGTGATGTGGAGCATCGCCAACGAGGCGGCGACTGAGGAAGAGGGCGCGTACGAGTACTTCAAGCCGTTGGTGGAGCTGACCAAGGAACTCGACCCACAGAAGCGTCCGGTCACGATCGTGCTGTTTGTGATGGCTACCCCGGAGACGGACAAAGTCGCCGAACTGATTGACGTCATCGCGCTCAATCGCTATAACGGATGGTACTTCGATGGCGGTGATCTCGAAGCGGCCAAAGTCCATCTCCGCCAGGAATTTCACGCGTGGAACAAGCGTTGCCCAGGAAAGCCGATCATGATCACTGAGTACGGCGCAGACACCGTTGCGGGCTTTCACGACATTGATCCAGTGATGTTCACCGAGGAATATCAAGTCGAGTACTACCAGGCGAACCACGTCGTGTTCGATGAGTTTGAGAACTTCGTGGGTGAGCAAGCGTGGAACTTCGCGGACTTCGCGACCTCTCAGGGCGTGATGCGCGTCCAAGGAAACAAGAAGGGCGTGTTCACTCGTGACCGCAAGCCGAAGCTCGCCGCGCACGTCTTTCGCGAGCGCTGGACCAACATTCCAGATTTCGGCTACAAGAACGCTAGCCATCACCATCACCATCACGTGTGA</w:t>
      </w:r>
      <w:r w:rsidRPr="009C77A7">
        <w:rPr>
          <w:rFonts w:ascii="Courier New" w:eastAsia="MS Mincho" w:hAnsi="Courier New" w:cs="Courier New"/>
          <w:sz w:val="16"/>
          <w:szCs w:val="16"/>
        </w:rPr>
        <w:t>CCTGCAGGTCTAGTGGTACCGCCCCGTCCGGTCCTGCCCGTCACCGAGATCTGATCCGTCGACCTGCAGAT</w:t>
      </w:r>
      <w:r w:rsidRPr="0020307C">
        <w:rPr>
          <w:rFonts w:ascii="Courier New" w:eastAsia="MS Mincho" w:hAnsi="Courier New" w:cs="Courier New"/>
          <w:color w:val="FF0000"/>
          <w:sz w:val="16"/>
          <w:szCs w:val="16"/>
        </w:rPr>
        <w:t>CGTTCAAACATTTGGCAATAAAGTTTCTTAAGATTGAATCCTGTTGCCGGTCTTGCGATGATTATCATATAATTTCTGTTGAATTACGTTAAGCATGTAATAATTAACATGTAATGCATGACGTTATTTATGAGATGGGTTTTTATGATTAGAGTCCCGCAATTATACATTTAATACGCGATAGAAAACAAAATATAGCGCGCAAACTAGGATAAATTATCGCGCGCGGTGTCATCTATGTTACTAGATC</w:t>
      </w:r>
      <w:r w:rsidRPr="009C77A7">
        <w:rPr>
          <w:rFonts w:ascii="Courier New" w:eastAsia="MS Mincho" w:hAnsi="Courier New" w:cs="Courier New"/>
          <w:sz w:val="16"/>
          <w:szCs w:val="16"/>
        </w:rPr>
        <w:t>CGATGATAAGCTGTCAAACATGAGAATTCGTCGACTTTGCGGCCGCATCGATACTGCAGGAGCTCGGTACCTTTTACTAGTGATATCCCTGTGTGAAATTGTTATCCGCTACGCGT</w:t>
      </w:r>
      <w:r w:rsidRPr="0020307C">
        <w:rPr>
          <w:rFonts w:ascii="Courier New" w:eastAsia="MS Mincho" w:hAnsi="Courier New" w:cs="Courier New"/>
          <w:color w:val="FF0000"/>
          <w:sz w:val="16"/>
          <w:szCs w:val="16"/>
        </w:rPr>
        <w:t>GATCGTTCAAACATTTGGCAATAAAGTTTCTTAAGATTGAATCCTGTTGCCGGTCTTGCGATGATTATCATATAATTTCTGTTGAATTACGTTAAGCATGTAATAATTAACATGTAATGCATGACGTTATTTATGAGATGGGTTTTTATGATTAGAGTCCCGCAATTATACATTTAATACGCGATAGAAAACAAAATATAGCGCGCAAACTAGGATAAATTATCGCGCGCGGTGTCATCTATGTTACTAGATC</w:t>
      </w:r>
      <w:r w:rsidRPr="009C77A7">
        <w:rPr>
          <w:rFonts w:ascii="Courier New" w:eastAsia="MS Mincho" w:hAnsi="Courier New" w:cs="Courier New"/>
          <w:sz w:val="16"/>
          <w:szCs w:val="16"/>
        </w:rPr>
        <w:t>CCATGAGCTTGCATGC</w:t>
      </w:r>
      <w:r w:rsidRPr="0020307C">
        <w:rPr>
          <w:rFonts w:ascii="Courier New" w:eastAsia="MS Mincho" w:hAnsi="Courier New" w:cs="Courier New"/>
          <w:color w:val="00FF00"/>
          <w:sz w:val="16"/>
          <w:szCs w:val="16"/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</w:t>
      </w:r>
      <w:r w:rsidRPr="0020307C">
        <w:rPr>
          <w:rFonts w:ascii="Courier New" w:eastAsia="MS Mincho" w:hAnsi="Courier New" w:cs="Courier New"/>
          <w:i/>
          <w:iCs/>
          <w:color w:val="339966"/>
          <w:sz w:val="16"/>
          <w:szCs w:val="16"/>
        </w:rPr>
        <w:t>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A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 w:rsidRPr="009C77A7">
        <w:rPr>
          <w:rFonts w:ascii="Courier New" w:eastAsia="MS Mincho" w:hAnsi="Courier New" w:cs="Courier New"/>
          <w:sz w:val="16"/>
          <w:szCs w:val="16"/>
        </w:rPr>
        <w:t>GTCGACTCTAGAGGATCCGACC</w:t>
      </w:r>
      <w:r w:rsidRPr="0020307C">
        <w:rPr>
          <w:rFonts w:ascii="Courier New" w:eastAsia="MS Mincho" w:hAnsi="Courier New" w:cs="Courier New"/>
          <w:sz w:val="16"/>
          <w:szCs w:val="16"/>
          <w:highlight w:val="cyan"/>
        </w:rPr>
        <w:t>ATGGGGATTGAACAAGATGGATTGCACGCAGGTTCTCCGG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 w:rsidRPr="009C77A7">
        <w:rPr>
          <w:rFonts w:ascii="Courier New" w:eastAsia="MS Mincho" w:hAnsi="Courier New" w:cs="Courier New"/>
          <w:sz w:val="16"/>
          <w:szCs w:val="16"/>
        </w:rPr>
        <w:t>GCGGGACTCTGGGGTTCGGATCGATCCTCTAGCTAGAGTCGA</w:t>
      </w:r>
      <w:r w:rsidRPr="000C2DCD">
        <w:rPr>
          <w:rFonts w:ascii="Courier New" w:eastAsia="MS Mincho" w:hAnsi="Courier New" w:cs="Courier New"/>
          <w:color w:val="FF00FF"/>
          <w:sz w:val="16"/>
          <w:szCs w:val="16"/>
        </w:rPr>
        <w:t>TCGACAAGCTCGAGTTTCTCCATAATAATGTGTGAGTAGTTCCCAGATAAGGGAATTAGGGTTCCTATAGGGTTTCGCTCATGTGTTGAGCATATAAGAAACCCTTAGTATGTATTTGTATTTGTAAAATACTTCTATCAATAAAATTTCTAATTCCTAAAACCAAAATCCAGTACTAAAATCCAGATCCCCCGAATTAATTCGGCGTTAATTCAG</w:t>
      </w:r>
      <w:r w:rsidRPr="009C77A7">
        <w:rPr>
          <w:rFonts w:ascii="Courier New" w:eastAsia="MS Mincho" w:hAnsi="Courier New" w:cs="Courier New"/>
          <w:sz w:val="16"/>
          <w:szCs w:val="16"/>
        </w:rPr>
        <w:t>TACATTAAAAACGCGTACGGTTAAAACCACCCCAGTACATTAAAAACGTCCGCAATGTGTTATTAAGTTGTCTAAGCGTCAATTT</w:t>
      </w:r>
      <w:r w:rsidRPr="00C66BAA">
        <w:rPr>
          <w:rFonts w:ascii="Courier New" w:eastAsia="MS Mincho" w:hAnsi="Courier New" w:cs="Courier New"/>
          <w:color w:val="800000"/>
          <w:sz w:val="16"/>
          <w:szCs w:val="16"/>
        </w:rPr>
        <w:t>GTTTACACCACAATATATCCTGCCA</w:t>
      </w:r>
      <w:r w:rsidRPr="009C77A7">
        <w:rPr>
          <w:rFonts w:ascii="Courier New" w:eastAsia="MS Mincho" w:hAnsi="Courier New" w:cs="Courier New"/>
          <w:sz w:val="16"/>
          <w:szCs w:val="16"/>
        </w:rPr>
        <w:t>CCAGCCAGCCAACAGCTCCCCGACCGGCAGCTCGGCACAAAATCACCACTCGATACAGGCAGCCCATCAGTCCACTAGACGCTCACCGGGCTGGTTGCCCTCGCCGCTGGGCTGGCGGCCGTCTATGGCCCTGCAAACGCGCCAGAAACGCCGTCGAAGCCGTGTGCGAGACACCGCA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CTCGCGTTGGCAGCATCACCCATAATTGT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TGGGGAAGAACAGTATGTCGAGCTATTTTTTGACTTACTGGGGATCAAGCCTGATTGGGAGAAAATAAAATATTATATTTTACTGGATGAATTGTTTTAGTA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TGCCCTGCCCGCGCCATCGGCCGCCGTGGAGCGTTCGCGTCGTCTCGAACAGGAGGCGGCAGGTTTGGCGAAGTCGATGACCATCGACACGCGAGGAACTATGACGACCAAGAAGCGAAAAACCGCCGGCGAGGACCTGGCAAAACAGGTCAGCGAGGCCAAGCAA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GGGTTCAGCAGCCAGCGCTTTACTGAGATC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GGATCTCCTGTGGTTGGCATGCACATACAAATGGACGAACGGATAAACCTTTTCACGCCCTTTTAAATATCCGATTATTCTAATAAACGCTCTTTTCTCTTA</w:t>
      </w:r>
    </w:p>
    <w:p w:rsidR="000671E6" w:rsidRPr="009D1418" w:rsidRDefault="000671E6" w:rsidP="009D1418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671E6" w:rsidRPr="009D1418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t>pARS2-</w:t>
      </w:r>
      <w:r w:rsidRPr="009D1418">
        <w:rPr>
          <w:rFonts w:ascii="Times New Roman" w:eastAsia="MS Mincho" w:hAnsi="Times New Roman"/>
          <w:b/>
          <w:bCs/>
          <w:sz w:val="24"/>
          <w:szCs w:val="24"/>
        </w:rPr>
        <w:t>ZmUbi1-GUSPlus binary vector plasmid sequence</w:t>
      </w:r>
    </w:p>
    <w:p w:rsidR="000671E6" w:rsidRPr="0020307C" w:rsidRDefault="000671E6" w:rsidP="00BE6BE4">
      <w:pPr>
        <w:spacing w:after="0" w:line="240" w:lineRule="auto"/>
        <w:rPr>
          <w:rFonts w:ascii="Courier New" w:eastAsia="MS Mincho" w:hAnsi="Courier New" w:cs="Courier New"/>
          <w:b/>
          <w:bCs/>
          <w:color w:val="008000"/>
          <w:sz w:val="16"/>
          <w:szCs w:val="16"/>
        </w:rPr>
      </w:pPr>
      <w:r w:rsidRPr="000C2DCD">
        <w:rPr>
          <w:rFonts w:ascii="Courier New" w:eastAsia="MS Mincho" w:hAnsi="Courier New" w:cs="Courier New"/>
          <w:b/>
          <w:bCs/>
          <w:sz w:val="16"/>
          <w:szCs w:val="16"/>
          <w:u w:val="single"/>
        </w:rPr>
        <w:t>Annotation key</w:t>
      </w:r>
      <w:r w:rsidRPr="000C2DCD">
        <w:rPr>
          <w:rFonts w:ascii="Courier New" w:eastAsia="MS Mincho" w:hAnsi="Courier New" w:cs="Courier New"/>
          <w:b/>
          <w:bCs/>
          <w:sz w:val="16"/>
          <w:szCs w:val="16"/>
        </w:rPr>
        <w:t xml:space="preserve">: </w:t>
      </w:r>
      <w:r>
        <w:rPr>
          <w:rFonts w:ascii="Courier New" w:eastAsia="MS Mincho" w:hAnsi="Courier New" w:cs="Courier New"/>
          <w:b/>
          <w:bCs/>
          <w:color w:val="00CCFF"/>
          <w:sz w:val="16"/>
          <w:szCs w:val="16"/>
        </w:rPr>
        <w:t xml:space="preserve">Right Border, </w:t>
      </w:r>
      <w:r w:rsidRPr="0020307C">
        <w:rPr>
          <w:rFonts w:ascii="Courier New" w:eastAsia="MS Mincho" w:hAnsi="Courier New" w:cs="Courier New"/>
          <w:b/>
          <w:bCs/>
          <w:color w:val="FF0000"/>
          <w:sz w:val="16"/>
          <w:szCs w:val="16"/>
        </w:rPr>
        <w:t>nos terminato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BE6BE4">
        <w:rPr>
          <w:rFonts w:ascii="Courier New" w:eastAsia="MS Mincho" w:hAnsi="Courier New" w:cs="Courier New"/>
          <w:b/>
          <w:bCs/>
          <w:color w:val="FFFFFF"/>
          <w:sz w:val="16"/>
          <w:szCs w:val="16"/>
          <w:highlight w:val="blue"/>
        </w:rPr>
        <w:t>GUSPlus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>
        <w:rPr>
          <w:rFonts w:ascii="Courier New" w:eastAsia="MS Mincho" w:hAnsi="Courier New" w:cs="Courier New"/>
          <w:b/>
          <w:bCs/>
          <w:i/>
          <w:iCs/>
          <w:color w:val="FF9900"/>
          <w:sz w:val="16"/>
          <w:szCs w:val="16"/>
        </w:rPr>
        <w:t>c</w:t>
      </w:r>
      <w:r w:rsidRPr="0020307C">
        <w:rPr>
          <w:rFonts w:ascii="Courier New" w:eastAsia="MS Mincho" w:hAnsi="Courier New" w:cs="Courier New"/>
          <w:b/>
          <w:bCs/>
          <w:i/>
          <w:iCs/>
          <w:color w:val="FF9900"/>
          <w:sz w:val="16"/>
          <w:szCs w:val="16"/>
        </w:rPr>
        <w:t>atalase intron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20307C">
        <w:rPr>
          <w:rFonts w:ascii="Courier New" w:eastAsia="MS Mincho" w:hAnsi="Courier New" w:cs="Courier New"/>
          <w:b/>
          <w:bCs/>
          <w:i/>
          <w:iCs/>
          <w:color w:val="339966"/>
          <w:sz w:val="16"/>
          <w:szCs w:val="16"/>
        </w:rPr>
        <w:t>Ubi1 intron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20307C">
        <w:rPr>
          <w:rFonts w:ascii="Courier New" w:eastAsia="MS Mincho" w:hAnsi="Courier New" w:cs="Courier New"/>
          <w:b/>
          <w:bCs/>
          <w:color w:val="00FF00"/>
          <w:sz w:val="16"/>
          <w:szCs w:val="16"/>
        </w:rPr>
        <w:t>Maize Ubi1 promote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BE6BE4">
        <w:rPr>
          <w:rFonts w:ascii="Courier New" w:eastAsia="MS Mincho" w:hAnsi="Courier New" w:cs="Courier New"/>
          <w:b/>
          <w:bCs/>
          <w:color w:val="3366FF"/>
          <w:sz w:val="16"/>
          <w:szCs w:val="16"/>
        </w:rPr>
        <w:t>RUBQ2 promoter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BE6BE4">
        <w:rPr>
          <w:rFonts w:ascii="Courier New" w:eastAsia="MS Mincho" w:hAnsi="Courier New" w:cs="Courier New"/>
          <w:b/>
          <w:bCs/>
          <w:i/>
          <w:iCs/>
          <w:color w:val="333399"/>
          <w:sz w:val="16"/>
          <w:szCs w:val="16"/>
        </w:rPr>
        <w:t>RUBQ2 intron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</w:rPr>
        <w:t>,</w:t>
      </w:r>
      <w:r>
        <w:rPr>
          <w:rFonts w:ascii="Courier New" w:eastAsia="MS Mincho" w:hAnsi="Courier New" w:cs="Courier New"/>
          <w:b/>
          <w:bCs/>
          <w:color w:val="008000"/>
          <w:sz w:val="16"/>
          <w:szCs w:val="16"/>
        </w:rPr>
        <w:t xml:space="preserve"> 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  <w:highlight w:val="yellow"/>
        </w:rPr>
        <w:t>Ubiquitin monome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  <w:highlight w:val="cyan"/>
        </w:rPr>
        <w:t>nptII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0C2DCD">
        <w:rPr>
          <w:rFonts w:ascii="Courier New" w:eastAsia="MS Mincho" w:hAnsi="Courier New" w:cs="Courier New"/>
          <w:b/>
          <w:bCs/>
          <w:color w:val="FF00FF"/>
          <w:sz w:val="16"/>
          <w:szCs w:val="16"/>
        </w:rPr>
        <w:t>35S terminato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C66BAA">
        <w:rPr>
          <w:rFonts w:ascii="Courier New" w:eastAsia="MS Mincho" w:hAnsi="Courier New" w:cs="Courier New"/>
          <w:b/>
          <w:bCs/>
          <w:color w:val="800000"/>
          <w:sz w:val="16"/>
          <w:szCs w:val="16"/>
        </w:rPr>
        <w:t>Left Border</w:t>
      </w:r>
    </w:p>
    <w:p w:rsidR="000671E6" w:rsidRPr="009D1418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Pr="000D4374" w:rsidRDefault="000671E6" w:rsidP="000C2DCD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  <w:r w:rsidRPr="0020307C">
        <w:rPr>
          <w:rFonts w:ascii="Courier New" w:eastAsia="MS Mincho" w:hAnsi="Courier New" w:cs="Courier New"/>
          <w:b/>
          <w:bCs/>
          <w:color w:val="00CCFF"/>
          <w:sz w:val="16"/>
          <w:szCs w:val="16"/>
        </w:rPr>
        <w:t>GGTTTACCCGCCAATATATCCTGTCA</w:t>
      </w:r>
      <w:r w:rsidRPr="000D4374">
        <w:rPr>
          <w:rFonts w:ascii="Courier New" w:eastAsia="MS Mincho" w:hAnsi="Courier New" w:cs="Courier New"/>
          <w:sz w:val="16"/>
          <w:szCs w:val="16"/>
        </w:rPr>
        <w:t>AACACTGATAGTTTCGCGTAGCGGATAACAATTTCACACAGGGATATCACTAGTAAAAGGTACCGAGCTCCTGCAGTATCGATGCGGCCGCAAAGTCGACGAATTCTCATGTTTGACAGCTTATCATCG</w:t>
      </w:r>
      <w:r w:rsidRPr="00D24385">
        <w:rPr>
          <w:rFonts w:ascii="Courier New" w:eastAsia="MS Mincho" w:hAnsi="Courier New" w:cs="Courier New"/>
          <w:color w:val="FF0000"/>
          <w:sz w:val="16"/>
          <w:szCs w:val="16"/>
        </w:rPr>
        <w:t>GATCTAGTAACATAGATGACACCGCGCGCGATAATTTATCCTAGTTTGCGCGCTATATTTTGTTTTCTATCGCGTATTAAATGTATAATTGCGGGACTCTAATCATAAAAACCCATCTCATAAATAACGTCATGCATTACATGTTAATTATTACATGCTTAACGTAATTCAACAGAAATTATATGATAATCATCGCAAGACCGGCAACAGGATTCAATCTTAAGAAACTTTATTGCCAAATGTTTGAACG</w:t>
      </w:r>
      <w:r w:rsidRPr="000D4374">
        <w:rPr>
          <w:rFonts w:ascii="Courier New" w:eastAsia="MS Mincho" w:hAnsi="Courier New" w:cs="Courier New"/>
          <w:sz w:val="16"/>
          <w:szCs w:val="16"/>
        </w:rPr>
        <w:t>ATCTGCAGGTCGACGGATCAGATCTCGGTGACGGGCAGGACCGGACGGGGCGGTACCACTAGACCTGCAGG</w:t>
      </w:r>
      <w:r w:rsidRPr="00BE6BE4">
        <w:rPr>
          <w:rFonts w:ascii="Courier New" w:eastAsia="MS Mincho" w:hAnsi="Courier New" w:cs="Courier New"/>
          <w:color w:val="FFFFFF"/>
          <w:sz w:val="16"/>
          <w:szCs w:val="16"/>
          <w:highlight w:val="blue"/>
        </w:rPr>
        <w:t>TCACACGTGATGGTGATGGTGATGGCTAGCGTTCTTGTAGCCGAAATCTGGAATGTTGGTCCAGCGCTCGCGAAAGACGTGCGCGGCGAGCTTCGGCTTGCGGTCACGAGTGAACACGCCCTTCTTGTTTCCTTGGACGCGCATCACGCCCTGAGAGGTCGCGAAGTCCGCGAAGTTCCACGCTTGCTCACCCACGAAGTTCTCAAACTCATCGAACACGACGTGGTTCGCCTGGTAGTACTCGACTTGATATTCCTCGGTGAACATCACTGGATCAATGTCGTGAAAGCCCGCAACGGTGTCTGCGCCGTACTCAGTGATCATGATCGGCTTTCCTGGGCAACGCTTGTTCCACGCGTGAAATTCCTGGCGGAGATGGACTTTGGCCGCTTCGAGATCACCGCCATCGAAGTACCATCCGTTATAGCGATTGAGCGCGATGACGTCAATCAGTTCGGCGACTTTGTCCGTCTCCGGGGTAGCCATCACAAACAGCACGATCGTGACCGGACGCTTCTGTGGGTCGAGTTCCTTGGTCAGCTCCACCAACGGCTTGAAGTACTCGTACGCGCCCTCTTCCTCAGTCGCCGCCTCGTTGGCGATGCTCCACATCACGACGCTTGGATGGTTCTTGTCACGAGACACCAGTTCACGGAGAACGTCTTGATGGTGCTCAAACGTCCGAATCTTCTCCCAGGTACTGACGCGCTCGCTGCCTTCGCCGAGTCCCGTGGTGGCCATGAAGTTGAGGTGCACGCCAACTGCCGGAGTCTCGTCGATCACGACCAGACCCTCGCGATCCGCAAGACGCATCAACTCTTCAGAGTACGGATAGTGTGCGGTCCGGAAGCTGTTGGCGCCGATCCATTTGAGGATATTGAAATCCATCACATTGCTCGCTTCGTTAAAGCCACGGCCGTTGATAGGAGTGTCCTCATGTTTGCCAAAGCCCTTGAAGTAGAACGGTTTGTTGTTGATGAGGAACTTGCCGTCGTTGACTTCCACGGTCCGCACGCCGAACGGCTCTTCATAGACATCGATGGTCAGTCCGTCGTTCACCAGTTCCACTTTGATCTGGTAGAGATACGTGTTCAGTGGTTCCCAGAGGATGACATTCGGAATCTCCACGTTACCGCTCAGGCCCTCGGTGCTTGCGACCACTTTGCCTTCCTCATCCACGACCGACACTTTCACGGTCTCGGCTTTGCCTTGAAAGTCCACCGTATAGGTCACAGTCCCGGTTGGGCCATTGAAGTCGGTCACAACCGAGATGTCCTCGACGTACGTAAACGGGGTCGTGTAGATTTTCACCGGACGGTGCAGGCCTGCATAGTTGAAGAAGTCGAAGTTCGGCTTGTTACGAATGACTTTTCCGAGGCCCTCTTCGTGGCGCTCGCTGTACAGCCCCACCGGGAGGGTGCTATCGTCGAGGATGTTGTCCACGGCGACGGTGACGCGATTCATGCCATCACGCAGCGAGTTGTTGATTTCCGCTTCGAATGGCAGGAATCCGCCCTTGTGCTCCACGACCAGCTCACCATTGACATAGACAATTGCTTTGTGAGTTGCAGAGCCGAAGCGGAGCACGATACGCTGATCCTTCAGATAGGCCGGCACCGTGAACTCACGTTCGTACCAGACATATCCGATATGGTTGCGGATTTCCTTGGTCACGCCAATGTCATTGTAACTGCTTGGGACGGCCATACTAATAGTGTCGGTCAGCTTGCTTTCGTACCACTTCTCTTCCAGTCCTTTCCCGTAGTCCAGCTTGAAGTTCCAGACGCCATTGAGGTCGAAGACGCCACGGGTCTCGGTGTTGATCGGGTACAGACTAGTTCGTCGGTT</w:t>
      </w:r>
      <w:r w:rsidRPr="00D24385">
        <w:rPr>
          <w:rFonts w:ascii="Courier New" w:eastAsia="MS Mincho" w:hAnsi="Courier New" w:cs="Courier New"/>
          <w:i/>
          <w:iCs/>
          <w:color w:val="FF9900"/>
          <w:sz w:val="16"/>
          <w:szCs w:val="16"/>
        </w:rPr>
        <w:t>CTGTAACTATCATCATCATCATAGACACACGAAATAAAGTAATCAGATTATCAGTTAAAGCTATGTAATATTTACACCATAACCAATCAATTAAAAAATAGATCAGTTTAAAGAAAGATCAAAGCTCAAAAAAATAAAAAGAGAAAAGGGTCCTAACCAAGAAAATGAAGGAGAAAAACTAGAAATTTAC</w:t>
      </w:r>
      <w:r w:rsidRPr="00BE6BE4">
        <w:rPr>
          <w:rFonts w:ascii="Courier New" w:eastAsia="MS Mincho" w:hAnsi="Courier New" w:cs="Courier New"/>
          <w:color w:val="FFFFFF"/>
          <w:sz w:val="16"/>
          <w:szCs w:val="16"/>
          <w:highlight w:val="blue"/>
        </w:rPr>
        <w:t>CCTCAGATCTACCAT</w:t>
      </w:r>
      <w:r w:rsidRPr="000D4374">
        <w:rPr>
          <w:rFonts w:ascii="Courier New" w:eastAsia="MS Mincho" w:hAnsi="Courier New" w:cs="Courier New"/>
          <w:sz w:val="16"/>
          <w:szCs w:val="16"/>
        </w:rPr>
        <w:t>GGTTGGCGCGCCGGATCCTCTAGAGTCGAC</w:t>
      </w:r>
      <w:r w:rsidRPr="00D24385">
        <w:rPr>
          <w:rFonts w:ascii="Courier New" w:eastAsia="MS Mincho" w:hAnsi="Courier New" w:cs="Courier New"/>
          <w:i/>
          <w:iCs/>
          <w:color w:val="339966"/>
          <w:sz w:val="16"/>
          <w:szCs w:val="16"/>
        </w:rPr>
        <w:t>CTGCAGAAGTAACACCAAACAACAGGGTGAGCATCGACAAAAGAAACAGTACCAAGCAAATAAATAGCGTATGAAGGCAGGGCTAAAAAAATCCACATATAGCTGCTGCATATGCCATCATCCAAGTATATCAAGATCAAAATAATTATAAAACATACTTGTTTATTATAATAGATAGGTACTCAAGGTTAGAGCATATGAATAGATGCTGCATATGCCATCATGTATATGCATCAGTAAAACCCACATCAACATGTATACCTATCCTAGATCGATATTTCCATCCATCTTAAACTCGTAACTATGAAGATGTATGACACACACATACAGTTCCAAAATTAATAAATACACCAGGTAGTTTGAAACAGTATTCTACTCCGATCTAGAACGAATGAACGACCGCCCAACCACACCACATCATCACAACCAAGCGAACAAAAAGCATCTCTGTATATGCATCAGTAAAACCCGCATCAACATGTATACCTATCCTAGATCGATATTTCCATCCATCATCTTCAATTCGTAACTATGAATATGTATGGCACACACATACAGATCCAAAATTAATAAATCCACCAGGTAGTTTGAAACAGATTTCTACTCCGATCTAGAACGACCGCCCAACCAGACCACATCATCACAACCAAGACAAAAAAAAGCATGAAAAGATGACCCGACAAACAAGTGCACGGCATATATTGAAATAAAGGAAAAGGGCAAACCAAACCCTATGCAACGAAACAAAAAAAATCATGAAATCGATCCCGTCTGCGGAACGGCTAGAGCCATCCCAGGATTCCCCAAAGAGAAACACTGGCAAGTTAGCAATCAGAACGTGTCTGACGTACAGGTCGCATCCGTGTACGAACGCTAGCAGCACGGATCTAACACAAACACGGATCTAACACAAACATGAACAGAAGTAGAACTACCGGGCCCTAACCATGGACCGGAACGCCGATCTAGAGAAGGTAGAGAGGGGGGGGGGGGGAGGAC</w:t>
      </w:r>
      <w:r w:rsidRPr="00D24385">
        <w:rPr>
          <w:rFonts w:ascii="Courier New" w:eastAsia="MS Mincho" w:hAnsi="Courier New" w:cs="Courier New"/>
          <w:color w:val="00FF00"/>
          <w:sz w:val="16"/>
          <w:szCs w:val="16"/>
        </w:rPr>
        <w:t>GAGCGGCGTACCTTGAAGCGGAGGTGCCGACGGGTGGATTTGGGGGAGATCTGGTTGTGTGTGTGTGCGCTCCGAACAACACGAGGTTGGGGAAAGAGGGTGTGGAGGGGGTGTCTATTTATTACGGCGGGCGAGGAAGGGAAAGCGAAGGAGCGGTGGGAAAGGAATCCCCCGTAGCTGCCGGTGCCGTGAGAGGAGGAGGAGGCCGCCTGCCGTGCCGGCTCACGTCTGCCGCTCCGCCACGCAATTTCTGGATGCCGACAGCGGAGCAAGTCCAACGGTGGAGCGGAACTCTCGAGAGGGGTCCAGAGGCAGCGACAGAGATGCCGTGCCGTCTGCTTCGCTTGGCCCGACGCGACGCTGCTGGTTCGCTGGTTGGTGTCCGTTAGACTCGTCGACGGCGTTTAACAGGCTGGCATTATCTACTCGAAACAAGAAAAATGTTTCCTTAGTTTTTTTAATTTCTTAAAGGGTATTTGTTTAATTTTTAGTCACTTTATTTTATTCTATTTTATATCTAAATTATTAAATAAAAAAACTAAAATAGAGTTTTAGTTTTCTTAATTTAGAGGCTAAAATAGAATAAAATAGATGTACTAAAAAAATTAGTCTATAAAAACCATTAACCCTAAACCCTAAATGGATGTACTAATAAAATGGATGAAGTATTATATAGGTGAAGCTATTTGCAAAAAAAAAGGAGAACACATGCACACTAAAAAGATAAAACTGTAGAGTCCTGTTGTCAAAATACTCAATTGTCCTTTAGACCATGTCTAACTGTTCATTTATATGATTCTCTAAAACACTGATATTATTGTAGTACTATAGATTATATTATTCGTAGAGTAAAGTTTAAATATATGTATAAAGATAGATAAACTGCACTTCAAACAAGTGTGACAAAAAAAATATGTGGTAATTTTTTATAACTTAGACATGCAATGCTCATTATCTCTAGAGAGGGGCACGACCGGGTCACGCTGCACTGCAG</w:t>
      </w:r>
      <w:r w:rsidRPr="000D4374">
        <w:rPr>
          <w:rFonts w:ascii="Courier New" w:eastAsia="MS Mincho" w:hAnsi="Courier New" w:cs="Courier New"/>
          <w:sz w:val="16"/>
          <w:szCs w:val="16"/>
        </w:rPr>
        <w:t>GCATGCAAGCTT</w:t>
      </w:r>
      <w:r w:rsidRPr="00BE6BE4">
        <w:rPr>
          <w:rFonts w:ascii="Courier New" w:eastAsia="MS Mincho" w:hAnsi="Courier New" w:cs="Courier New"/>
          <w:color w:val="3366FF"/>
          <w:sz w:val="16"/>
          <w:szCs w:val="16"/>
        </w:rPr>
        <w:t>ATTCGGGTCAAGGCGGAAGCCAGCGCGCCACCCCACGTCAGCAAATACGGAGGCGCGGGGTTGACGGCGTCACCCGGTCCTAACGGCGACCAACAAACCAGCCAGAAGAAATTACAGTAAAAAAAAAGTAAATTGCACTTTGATCCACCTTTTATTACCTAAGTCTCAATTTGGATCACCCTTAAACCTATCTTTTCAATTTGGGCCGGGTTGTGGTTTGGACTACCATGAACAACTTTTCGTCATGTCTAACTTCCCTTTCAGCAAACATATGAACCATATATAGAGGAGATCGGCCGTATACTAGAGCTGATGTGTTTAAGGTCGTTGATTGCACGAGAAAAAAAAATCCAAATCGCAACAATAGCAAATTTATCTGGTTCAAAGTGAAAAGATATGTTTAAAGGTAGTCCAAAGTAAAACTTATAGATAATAAAATGTGGTCCAAAGCGTAATTCACTCAAAAAAAATCAACGAGACGTGTACCAAACGGAGACAAACGGCATCTTCTCGAAATTTCCCAACCGCTCGCTCGCCCGCCTCGTCTTCCCGGAAACCGCGGTGGTTTCAGCGTGGCGGATTCTCCAAGCAGACGGAGACGTCACGGCACGGGACTCCTCCCACCACCCAACCGCCATAAATACCAGCCCCCTCATCTCCTCTCCTCGCATCAGCTCCACCCCCGAAAAATTTCTCCCCAATCTCGCGAGGCTCTCGTCGTCGAATCGAATCCTCTCGCGTCCTCAAG</w:t>
      </w:r>
      <w:r w:rsidRPr="00BE6BE4">
        <w:rPr>
          <w:rFonts w:ascii="Courier New" w:eastAsia="MS Mincho" w:hAnsi="Courier New" w:cs="Courier New"/>
          <w:i/>
          <w:iCs/>
          <w:color w:val="333399"/>
          <w:sz w:val="16"/>
          <w:szCs w:val="16"/>
        </w:rPr>
        <w:t>GTACGCTGCTTCTCCTCTCCTCGCTTCGTTTCGATTCGATTTCGGACGGGTGAGGTTGTTTTGTTGCTAGATCCGATTGGTGGTTAGGGTTGTCGATGTGATTATCGTGAGATGTTTAGGGGTTGTAGATCTGATGGTTGTGATTTGGGCACGGTTGGTTCGATAGGTGGAATCGTGGTTAGGTTTTGGGATTGGATGTTGGTTCTGATGATTGGGGGGAATTTTTACGGTTAGATGAATTGTTGGATGATTCGATTGGGGAAATCGGTGTAGATCTGTTGGGGAATTGTGGAACTAGTCATGCCTGAGTGATTGGTGCGATTTGTAGCGTGTTCCATCTTGTAGGCCTTGTTGCGAGCATGTTCAGATCTACTGTTCCGCTCTTGATTGAGTTATTGGTGCCTTGGGTTGGTGCAAACACAGGCTTTAATATGTTATATCTGTTTTGTGTTTGATGTAGATCTGTAGGGTAGTTCTTCTTAGACATGGTTCAATTATGTAGCTTGTGCGTTTCGATTTGATTTCATATGTTCACAGATTAGATAATGATGAACTCTTTTAATTAATTGTCAATGGTAAATAGGAAGTCTTGTCGCTATATCTGTCATAATGATCTCATGTTACTATCTGCCAGTAATTTATGCTAAGAACTATATTAGAATATCATGTTACAATCTGTAGTAATATCATGTTACAATCTGTAGTTCATCTATATAATCTATTGTGGTAATTTCTTTTTACTATCTGTGTGAAGATTATTGCCACTAGTTCATTCTACTTATTTCTGAAGTTCAGGATACGTGTGCTGTTACTACCTATCTGAATACATGTGTGATGTGCCTGTTACTATCTTTTTGAATACATGTATGTTCTGTTGGAATATGTTTGCTGTTTGATCCGTTGTTGTGTCCTTAATCTTGTGCTAGTTCTTACCCTATCTGTTTGGTGATTATTTCTTGCAG</w:t>
      </w:r>
      <w:r w:rsidRPr="00BE6BE4">
        <w:rPr>
          <w:rFonts w:ascii="Courier New" w:eastAsia="MS Mincho" w:hAnsi="Courier New" w:cs="Courier New"/>
          <w:sz w:val="16"/>
          <w:szCs w:val="16"/>
          <w:highlight w:val="yellow"/>
        </w:rPr>
        <w:t>ATG</w:t>
      </w:r>
      <w:r w:rsidRPr="00D24385">
        <w:rPr>
          <w:rFonts w:ascii="Courier New" w:eastAsia="MS Mincho" w:hAnsi="Courier New" w:cs="Courier New"/>
          <w:sz w:val="16"/>
          <w:szCs w:val="16"/>
          <w:highlight w:val="yellow"/>
        </w:rPr>
        <w:t>CAGATCTTTGTGAAGACATTGACCGGCAAGACTATCACCCTGGAGGTGGAGTCCTCTGACACCATCGACAATGTCAAGGCTAAGATCCAAGATAAGGAGGGCATCCCCCCGGACCAGCAGCGTCTCATCTTCGCTGGCAAGCAGCTCGAAGATGGCAGGACCCTTGCTGACTACAACATCCAGAAGGAGTCCACCCTTCACCTTGTCCTCCGCCTCCGTGGTG</w:t>
      </w:r>
      <w:r w:rsidRPr="000D4374">
        <w:rPr>
          <w:rFonts w:ascii="Courier New" w:eastAsia="MS Mincho" w:hAnsi="Courier New" w:cs="Courier New"/>
          <w:sz w:val="16"/>
          <w:szCs w:val="16"/>
        </w:rPr>
        <w:t>GCGGATCC</w:t>
      </w:r>
      <w:r w:rsidRPr="00D24385">
        <w:rPr>
          <w:rFonts w:ascii="Courier New" w:eastAsia="MS Mincho" w:hAnsi="Courier New" w:cs="Courier New"/>
          <w:sz w:val="16"/>
          <w:szCs w:val="16"/>
          <w:highlight w:val="cyan"/>
        </w:rPr>
        <w:t>ATGGGGATTGAACAAGATGGATTGCACGCAGGTTCTCCGG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</w:t>
      </w:r>
      <w:r w:rsidRPr="000D4374">
        <w:rPr>
          <w:rFonts w:ascii="Courier New" w:eastAsia="MS Mincho" w:hAnsi="Courier New" w:cs="Courier New"/>
          <w:sz w:val="16"/>
          <w:szCs w:val="16"/>
        </w:rPr>
        <w:t>GCGGGACTCTGGGGTTCGGATCGATCCTCTAGCTAGAGTCGA</w:t>
      </w:r>
      <w:r w:rsidRPr="00D24385">
        <w:rPr>
          <w:rFonts w:ascii="Courier New" w:eastAsia="MS Mincho" w:hAnsi="Courier New" w:cs="Courier New"/>
          <w:color w:val="FF00FF"/>
          <w:sz w:val="16"/>
          <w:szCs w:val="16"/>
        </w:rPr>
        <w:t>TCGACAAGCTCGAGTTTCTCCATAATAATGTGTGAGTAGTTCCCAGATAAGGGAATTAGGGTTCCTATAGGGTTTCGCTCATGTGTTGAGCATATAAGAAACCCTTAGTATGTATTTGTATTTGTAAAATACTTCTATCAATAAAATTTCTAATTCCTAAAACCAAAATCCAGTACTAAAATCCAGATCCCCCGAATTAATTCGGCGTTAATTCAG</w:t>
      </w:r>
      <w:r w:rsidRPr="000D4374">
        <w:rPr>
          <w:rFonts w:ascii="Courier New" w:eastAsia="MS Mincho" w:hAnsi="Courier New" w:cs="Courier New"/>
          <w:sz w:val="16"/>
          <w:szCs w:val="16"/>
        </w:rPr>
        <w:t>TACATTAAAAACGCGTACGGTTAAAACCACCCCAGTACATTAAAAACGTCCGCAATGTGTTATTAAGTTGTCTAAGCGTCAATTT</w:t>
      </w:r>
      <w:r w:rsidRPr="00C66BAA">
        <w:rPr>
          <w:rFonts w:ascii="Courier New" w:eastAsia="MS Mincho" w:hAnsi="Courier New" w:cs="Courier New"/>
          <w:color w:val="800000"/>
          <w:sz w:val="16"/>
          <w:szCs w:val="16"/>
        </w:rPr>
        <w:t>GTTTACACCACAATATATCCTGCCA</w:t>
      </w:r>
      <w:r w:rsidRPr="000D4374">
        <w:rPr>
          <w:rFonts w:ascii="Courier New" w:eastAsia="MS Mincho" w:hAnsi="Courier New" w:cs="Courier New"/>
          <w:sz w:val="16"/>
          <w:szCs w:val="16"/>
        </w:rPr>
        <w:t>CCAGCCAGCCAACAGCTCCCCGACCGGCAGCTCGGCACAAAATCACCACTCGATACAGGCAGCCCATCAGTCCACTAGACGCTCACCGGGCTGGTTGCCCTCGCCGCTGGGCTGGCGGCCGTCTATGGCCCTGCAAACGCGCCAGAAACGCCGTCGAAGCCGTGTGCGAGACACCGCA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CTCGCGTTGGCAGCATCACCCATAATTGT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TGGGGAAGAACAGTATGTCGAGCTATTTTTTGACTTACTGGGGATCAAGCCTGATTGGGAGAAAATAAAATATTATATTTTACTGGATGAATTGTTTTAGTA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TGCCCTGCCCGCGCCATCGGCCGCCGTGGAGCGTTCGCGTCGTCTCGAACAGGAGGCGGCAGGTTTGGCGAAGTCGATGACCATCGACACGCGAGGAACTATGACGACCAAGAAGCGAAAAACCGCCGGCGAGGACCTGGCAAAACAGGTCAGCGAGGCCAAGCAA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GGGTTCAGCAGCCAGCGCTTTACTGAGATC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GGATCTCCTGTGGTTGGCATGCACATACAAATGGACGAACGGATAAACCTTTTCACGCCCTTTTAAATATCCGATTATTCTAATAAACGCTCTTTTCTCTTA</w:t>
      </w:r>
    </w:p>
    <w:p w:rsidR="000671E6" w:rsidRPr="009D1418" w:rsidRDefault="000671E6" w:rsidP="009D1418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0671E6" w:rsidRDefault="000671E6" w:rsidP="009D1418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  <w:r>
        <w:rPr>
          <w:rFonts w:ascii="Times New Roman" w:eastAsia="MS Mincho" w:hAnsi="Times New Roman"/>
          <w:b/>
          <w:bCs/>
          <w:sz w:val="24"/>
          <w:szCs w:val="24"/>
        </w:rPr>
        <w:t>pARS3-</w:t>
      </w:r>
      <w:r w:rsidRPr="009D1418">
        <w:rPr>
          <w:rFonts w:ascii="Times New Roman" w:eastAsia="MS Mincho" w:hAnsi="Times New Roman"/>
          <w:b/>
          <w:bCs/>
          <w:sz w:val="24"/>
          <w:szCs w:val="24"/>
        </w:rPr>
        <w:t>ZmUbi1-GUSPlus binary vector plasmid sequence</w:t>
      </w:r>
    </w:p>
    <w:p w:rsidR="000671E6" w:rsidRPr="0020307C" w:rsidRDefault="000671E6" w:rsidP="00BE6BE4">
      <w:pPr>
        <w:spacing w:after="0" w:line="240" w:lineRule="auto"/>
        <w:rPr>
          <w:rFonts w:ascii="Courier New" w:eastAsia="MS Mincho" w:hAnsi="Courier New" w:cs="Courier New"/>
          <w:b/>
          <w:bCs/>
          <w:color w:val="008000"/>
          <w:sz w:val="16"/>
          <w:szCs w:val="16"/>
        </w:rPr>
      </w:pPr>
      <w:r w:rsidRPr="000C2DCD">
        <w:rPr>
          <w:rFonts w:ascii="Courier New" w:eastAsia="MS Mincho" w:hAnsi="Courier New" w:cs="Courier New"/>
          <w:b/>
          <w:bCs/>
          <w:sz w:val="16"/>
          <w:szCs w:val="16"/>
          <w:u w:val="single"/>
        </w:rPr>
        <w:t>Annotation key</w:t>
      </w:r>
      <w:r w:rsidRPr="000C2DCD">
        <w:rPr>
          <w:rFonts w:ascii="Courier New" w:eastAsia="MS Mincho" w:hAnsi="Courier New" w:cs="Courier New"/>
          <w:b/>
          <w:bCs/>
          <w:sz w:val="16"/>
          <w:szCs w:val="16"/>
        </w:rPr>
        <w:t xml:space="preserve">: </w:t>
      </w:r>
      <w:r>
        <w:rPr>
          <w:rFonts w:ascii="Courier New" w:eastAsia="MS Mincho" w:hAnsi="Courier New" w:cs="Courier New"/>
          <w:b/>
          <w:bCs/>
          <w:color w:val="00CCFF"/>
          <w:sz w:val="16"/>
          <w:szCs w:val="16"/>
        </w:rPr>
        <w:t xml:space="preserve">Right Border, </w:t>
      </w:r>
      <w:r w:rsidRPr="0020307C">
        <w:rPr>
          <w:rFonts w:ascii="Courier New" w:eastAsia="MS Mincho" w:hAnsi="Courier New" w:cs="Courier New"/>
          <w:b/>
          <w:bCs/>
          <w:color w:val="FF0000"/>
          <w:sz w:val="16"/>
          <w:szCs w:val="16"/>
        </w:rPr>
        <w:t>nos terminato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BE6BE4">
        <w:rPr>
          <w:rFonts w:ascii="Courier New" w:eastAsia="MS Mincho" w:hAnsi="Courier New" w:cs="Courier New"/>
          <w:b/>
          <w:bCs/>
          <w:color w:val="FFFFFF"/>
          <w:sz w:val="16"/>
          <w:szCs w:val="16"/>
          <w:highlight w:val="blue"/>
        </w:rPr>
        <w:t>GUSPlus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>
        <w:rPr>
          <w:rFonts w:ascii="Courier New" w:eastAsia="MS Mincho" w:hAnsi="Courier New" w:cs="Courier New"/>
          <w:b/>
          <w:bCs/>
          <w:i/>
          <w:iCs/>
          <w:color w:val="FF9900"/>
          <w:sz w:val="16"/>
          <w:szCs w:val="16"/>
        </w:rPr>
        <w:t>c</w:t>
      </w:r>
      <w:r w:rsidRPr="0020307C">
        <w:rPr>
          <w:rFonts w:ascii="Courier New" w:eastAsia="MS Mincho" w:hAnsi="Courier New" w:cs="Courier New"/>
          <w:b/>
          <w:bCs/>
          <w:i/>
          <w:iCs/>
          <w:color w:val="FF9900"/>
          <w:sz w:val="16"/>
          <w:szCs w:val="16"/>
        </w:rPr>
        <w:t>atalase intron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BE6BE4">
        <w:rPr>
          <w:rFonts w:ascii="Courier New" w:eastAsia="MS Mincho" w:hAnsi="Courier New" w:cs="Courier New"/>
          <w:b/>
          <w:bCs/>
          <w:i/>
          <w:iCs/>
          <w:color w:val="339966"/>
          <w:sz w:val="16"/>
          <w:szCs w:val="16"/>
        </w:rPr>
        <w:t>Ubi1 intron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20307C">
        <w:rPr>
          <w:rFonts w:ascii="Courier New" w:eastAsia="MS Mincho" w:hAnsi="Courier New" w:cs="Courier New"/>
          <w:b/>
          <w:bCs/>
          <w:color w:val="00FF00"/>
          <w:sz w:val="16"/>
          <w:szCs w:val="16"/>
        </w:rPr>
        <w:t>Maize Ubi1 promote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BE6BE4">
        <w:rPr>
          <w:rFonts w:ascii="Courier New" w:eastAsia="MS Mincho" w:hAnsi="Courier New" w:cs="Courier New"/>
          <w:b/>
          <w:bCs/>
          <w:color w:val="3366FF"/>
          <w:sz w:val="16"/>
          <w:szCs w:val="16"/>
        </w:rPr>
        <w:t>RUBQ2 promoter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BE6BE4">
        <w:rPr>
          <w:rFonts w:ascii="Courier New" w:eastAsia="MS Mincho" w:hAnsi="Courier New" w:cs="Courier New"/>
          <w:b/>
          <w:bCs/>
          <w:i/>
          <w:iCs/>
          <w:color w:val="333399"/>
          <w:sz w:val="16"/>
          <w:szCs w:val="16"/>
        </w:rPr>
        <w:t>RUBQ2 intron</w:t>
      </w:r>
      <w:r w:rsidRPr="00BE6BE4">
        <w:rPr>
          <w:rFonts w:ascii="Courier New" w:eastAsia="MS Mincho" w:hAnsi="Courier New" w:cs="Courier New"/>
          <w:sz w:val="16"/>
          <w:szCs w:val="16"/>
        </w:rPr>
        <w:t>,</w:t>
      </w:r>
      <w:r>
        <w:rPr>
          <w:rFonts w:ascii="Courier New" w:eastAsia="MS Mincho" w:hAnsi="Courier New" w:cs="Courier New"/>
          <w:b/>
          <w:bCs/>
          <w:color w:val="008000"/>
          <w:sz w:val="16"/>
          <w:szCs w:val="16"/>
        </w:rPr>
        <w:t xml:space="preserve"> </w:t>
      </w:r>
      <w:r w:rsidRPr="0020307C">
        <w:rPr>
          <w:rFonts w:ascii="Courier New" w:eastAsia="MS Mincho" w:hAnsi="Courier New" w:cs="Courier New"/>
          <w:b/>
          <w:bCs/>
          <w:sz w:val="16"/>
          <w:szCs w:val="16"/>
          <w:highlight w:val="yellow"/>
        </w:rPr>
        <w:t>Ubiquitin monome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DD53E0">
        <w:rPr>
          <w:rFonts w:ascii="Courier New" w:eastAsia="MS Mincho" w:hAnsi="Courier New" w:cs="Courier New"/>
          <w:b/>
          <w:bCs/>
          <w:sz w:val="16"/>
          <w:szCs w:val="16"/>
          <w:highlight w:val="darkCyan"/>
        </w:rPr>
        <w:t>hptII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0C2DCD">
        <w:rPr>
          <w:rFonts w:ascii="Courier New" w:eastAsia="MS Mincho" w:hAnsi="Courier New" w:cs="Courier New"/>
          <w:b/>
          <w:bCs/>
          <w:color w:val="FF00FF"/>
          <w:sz w:val="16"/>
          <w:szCs w:val="16"/>
        </w:rPr>
        <w:t>35S terminator</w:t>
      </w:r>
      <w:r>
        <w:rPr>
          <w:rFonts w:ascii="Courier New" w:eastAsia="MS Mincho" w:hAnsi="Courier New" w:cs="Courier New"/>
          <w:b/>
          <w:bCs/>
          <w:sz w:val="16"/>
          <w:szCs w:val="16"/>
        </w:rPr>
        <w:t xml:space="preserve">, </w:t>
      </w:r>
      <w:r w:rsidRPr="00C66BAA">
        <w:rPr>
          <w:rFonts w:ascii="Courier New" w:eastAsia="MS Mincho" w:hAnsi="Courier New" w:cs="Courier New"/>
          <w:b/>
          <w:bCs/>
          <w:color w:val="800000"/>
          <w:sz w:val="16"/>
          <w:szCs w:val="16"/>
        </w:rPr>
        <w:t>Left Border</w:t>
      </w:r>
    </w:p>
    <w:p w:rsidR="000671E6" w:rsidRDefault="000671E6" w:rsidP="00AD0D40">
      <w:pPr>
        <w:spacing w:after="0" w:line="240" w:lineRule="auto"/>
        <w:rPr>
          <w:rFonts w:ascii="Courier New" w:eastAsia="MS Mincho" w:hAnsi="Courier New" w:cs="Courier New"/>
          <w:sz w:val="16"/>
          <w:szCs w:val="16"/>
        </w:rPr>
      </w:pPr>
    </w:p>
    <w:p w:rsidR="000671E6" w:rsidRPr="00AD0D40" w:rsidRDefault="000671E6" w:rsidP="00DD53E0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  <w:r w:rsidRPr="0020307C">
        <w:rPr>
          <w:rFonts w:ascii="Courier New" w:eastAsia="MS Mincho" w:hAnsi="Courier New" w:cs="Courier New"/>
          <w:b/>
          <w:bCs/>
          <w:color w:val="00CCFF"/>
          <w:sz w:val="16"/>
          <w:szCs w:val="16"/>
        </w:rPr>
        <w:t>GGTTTACCCGCCAATATATCCTGTCA</w:t>
      </w:r>
      <w:r w:rsidRPr="009C77A7">
        <w:rPr>
          <w:rFonts w:ascii="Courier New" w:eastAsia="MS Mincho" w:hAnsi="Courier New" w:cs="Courier New"/>
          <w:sz w:val="16"/>
          <w:szCs w:val="16"/>
        </w:rPr>
        <w:t>AACACTGATAGTTTCGCGTAGCGGATAACAATTTCACACAGGGATATCACTAGTAAAAGGTACCCCC</w:t>
      </w:r>
      <w:r w:rsidRPr="00AD0D40">
        <w:rPr>
          <w:rFonts w:ascii="Courier New" w:eastAsia="MS Mincho" w:hAnsi="Courier New" w:cs="Courier New"/>
          <w:color w:val="FF0000"/>
          <w:sz w:val="16"/>
          <w:szCs w:val="16"/>
        </w:rPr>
        <w:t>GATCTAGTAACATAGATGACACCGCGCGCGATAATTTATCCTAGTTTGCGCGCTATATTTTGTTTTCTATCGCGTATTAAATGTATAATTGCGGGACTCTAATCATAAAAACCCATCTCATAAATAACGTCATGCATTACATGTTAATTATTACATGCTTAACGTAATTCAACAGAAATTATATGATAATCATCGCAAGACCGGCAACAGGATTCAATCTTAAGAAACTTTATTGCCAAATGTTTGAACG</w:t>
      </w:r>
      <w:r w:rsidRPr="009C77A7">
        <w:rPr>
          <w:rFonts w:ascii="Courier New" w:eastAsia="MS Mincho" w:hAnsi="Courier New" w:cs="Courier New"/>
          <w:sz w:val="16"/>
          <w:szCs w:val="16"/>
        </w:rPr>
        <w:t>ATCGGGGAAATTCGAGCTGGTCACCAAT</w:t>
      </w:r>
      <w:r w:rsidRPr="00BE6BE4">
        <w:rPr>
          <w:rFonts w:ascii="Courier New" w:eastAsia="MS Mincho" w:hAnsi="Courier New" w:cs="Courier New"/>
          <w:color w:val="FFFFFF"/>
          <w:sz w:val="16"/>
          <w:szCs w:val="16"/>
          <w:highlight w:val="blue"/>
        </w:rPr>
        <w:t>TCACACGTGATGGTGATGGTGATGGCTAGCGTTCTTGTAGCCGAAATCTGGAATGTTGGTCCAGCGCTCGCGAAAGACGTGCGCGGCGAGCTTCGGCTTGCGGTCACGAGTGAACACGCCCTTCTTGTTTCCTTGGACGCGCATCACGCCCTGAGAGGTCGCGAAGTCCGCGAAGTTCCACGCTTGCTCACCCACGAAGTTCTCAAACTCATCGAACACGACGTGGTTCGCCTGGTAGTACTCGACTTGATATTCCTCGGTGAACATCACTGGATCAATGTCGTGAAAGCCCGCAACGGTGTCTGCGCCGTACTCAGTGATCATGATCGGCTTTCCTGGGCAACGCTTGTTCCACGCGTGAAATTCCTGGCGGAGATGGACTTTGGCCGCTTCGAGATCACCGCCATCGAAGTACCATCCGTTATAGCGATTGAGCGCGATGACGTCAATCAGTTCGGCGACTTTGTCCGTCTCCGGGGTAGCCATCACAAACAGCACGATCGTGACCGGACGCTTCTGTGGGTCGAGTTCCTTGGTCAGCTCCACCAACGGCTTGAAGTACTCGTACGCGCCCTCTTCCTCAGTCGCCGCCTCGTTGGCGATGCTCCACATCACGACGCTTGGATGGTTCTTGTCACGAGACACCAGTTCACGGAGAACGTCTTGATGGTGCTCAAACGTCCGAATCTTCTCCCAGGTACTGACGCGCTCGCTGCCTTCGCCGAGTCCCGTGGTGGCCATGAAGTTGAGGTGCACGCCAACTGCCGGAGTCTCGTCGATCACGACCAGACCCTCGCGATCCGCAAGACGCATCAACTCTTCAGAGTACGGATAGTGTGCGGTCCGGAAGCTGTTGGCGCCGATCCATTTGAGGATATTGAAATCCATCACATTGCTCGCTTCGTTAAAGCCACGGCCGTTGATAGGAGTGTCCTCATGTTTGCCAAAGCCCTTGAAGTAGAACGGTTTGTTGTTGATGAGGAACTTGCCGTCGTTGACTTCCACGGTCCGCACGCCGAACGGCTCTTCATAGACATCGATGGTCAGTCCGTCGTTCACCAGTTCCACTTTGATCTGGTAGAGATACGTGTTCAGTGGTTCCCAGAGGATGACATTCGGAATCTCCACGTTACCGCTCAGGCCCTCGGTGCTTGCGACCACTTTGCCTTCCTCATCCACGACCGACACTTTCACGGTCTCGGCTTTGCCTTGAAAGTCCACCGTATAGGTCACAGTCCCGGTTGGGCCATTGAAGTCGGTCACAACCGAGATGTCCTCGACGTACGTAAACGGGGTCGTGTAGATTTTCACCGGACGGTGCAGGCCTGCATAGTTGAAGAAGTCGAAGTTCGGCTTGTTACGAATGACTTTTCCGAGGCCCTCTTCGTGGCGCTCGCTGTACAGCCCCACCGGGAGGGTGCTATCGTCGAGGATGTTGTCCACGGCGACGGTGACGCGATTCATGCCATCACGCAGCGAGTTGTTGATTTCCGCTTCGAATGGCAGGAATCCGCCCTTGTGCTCCACGACCAGCTCACCATTGACATAGACAATTGCTTTGTGAGTTGCAGAGCCGAAGCGGAGCACGATACGCTGATCCTTCAGATAGGCCGGCACCGTGAACTCACGTTCGTACCAGACATATCCGATATGGTTGCGGATTTCCTTGGTCACGCCAATGTCATTGTAACTGCTTGGGACGGCCATACTAATAGTGTCGGTCAGCTTGCTTTCGTACCACTTCTCTTCCAGTCCTTTCCCGTAGTCCAGCTTGAAGTTCCAGACGCCATTGAGGTCGAAGACGCCACGGGTCTCGGTGTTGATCGGGTACAGACTAGTTCGTCGGTT</w:t>
      </w:r>
      <w:r w:rsidRPr="00D24385">
        <w:rPr>
          <w:rFonts w:ascii="Courier New" w:eastAsia="MS Mincho" w:hAnsi="Courier New" w:cs="Courier New"/>
          <w:i/>
          <w:iCs/>
          <w:color w:val="FF9900"/>
          <w:sz w:val="16"/>
          <w:szCs w:val="16"/>
        </w:rPr>
        <w:t>CTGTAACTATCATCATCATCATAGACACACGAAATAAAGTAATCAGATTATCAGTTAAAGCTATGTAATATTTACACCATAACCAATCAATTAAAAAATAGATCAGTTTAAAGAAAGATCAAAGCTCAAAAAAATAAAAAGAGAAAAGGGTCCTAACCAAGAAAATGAAGGAGAAAAACTAGAAATTTAC</w:t>
      </w:r>
      <w:r w:rsidRPr="00BE6BE4">
        <w:rPr>
          <w:rFonts w:ascii="Courier New" w:eastAsia="MS Mincho" w:hAnsi="Courier New" w:cs="Courier New"/>
          <w:color w:val="FFFFFF"/>
          <w:sz w:val="16"/>
          <w:szCs w:val="16"/>
          <w:highlight w:val="blue"/>
        </w:rPr>
        <w:t>CCTCAGATCTACCAT</w:t>
      </w:r>
      <w:r w:rsidRPr="009C77A7">
        <w:rPr>
          <w:rFonts w:ascii="Courier New" w:eastAsia="MS Mincho" w:hAnsi="Courier New" w:cs="Courier New"/>
          <w:sz w:val="16"/>
          <w:szCs w:val="16"/>
        </w:rPr>
        <w:t>GGGGTACCAGTTTGATCCTCTAGAGTCGAC</w:t>
      </w:r>
      <w:r w:rsidRPr="00BE6BE4">
        <w:rPr>
          <w:rFonts w:ascii="Courier New" w:eastAsia="MS Mincho" w:hAnsi="Courier New" w:cs="Courier New"/>
          <w:b/>
          <w:bCs/>
          <w:i/>
          <w:iCs/>
          <w:color w:val="339966"/>
          <w:sz w:val="16"/>
          <w:szCs w:val="16"/>
        </w:rPr>
        <w:t>CTGCAGAAGTAACACCAAACAACAGGGTGAGCATCGACAAAAGAAACAGTACCAAGCAAATAAATAGCGTATGAAGGCAGGGCTAAAAAAATCCACATATAGCTGCTGCATATGCCATCATCCAAGTATATCAAGATCAAAATAATTATAAAACATACTTGTTTATTATAATAGATAGGTACTCAAGGTTAGAGCATATGAATAGATGCTGCATATGCCATCATGTATATGCATCAGTAAAACCCACATCAACATGTATACCTATCCTAGATCGATATTTCCATCCATCTTAAACTCGTAACTATGAAGATGTATGACACACACATACAGTTCCAAAATTAATAAATACACCAGGTAGTTTGAAACAGTATTCTACTCCGATCTAGAACGAATGAACGACCGCCCAACCACACCACATCATCACAACCAAGCGAACAAAAAGCATCTCTGTATATGCATCAGTAAAACCCGCATCAACATGTATACCTATCCTAGATCGATATTTCCATCCATCATCTTCAATTCGTAACTATGAATATGTATGGCACACACATACAGATCCAAAATTAATAAATCCACCAGGTAGTTTGAAACAGATTTCTACTCCGATCTAGAACGACCGCCCAACCAGACCACATCATCACAACCAAGACAAAAAAAAGCATGAAAAGATGACCCGACAAACAAGTGCACGGCATATATTGAAATAAAGGAAAAGGGCAAACCAAACCCTATGCAACGAAACAAAAAAAATCATGAAATCGATCCCGTCTGCGGAACGGCTAGAGCCATCCCAGGATTCCCCAAAGAGAAACACTGGCAAGTTAGCAATCAGAACGTGTCTGACGTACAGGTCGCATCCGTGTACGAACGCTAGCAGCACGGATCTAACACAAACACGGATCTAACACAAACATGAACAGAAGTAGAACTACCGGGCCCTAACCATGGACCGGAACGCCGATCTAGAGAAGGTAGAGAGGGGGGGGGGGGGAGGAC</w:t>
      </w:r>
      <w:r w:rsidRPr="00AD0D40">
        <w:rPr>
          <w:rFonts w:ascii="Courier New" w:eastAsia="MS Mincho" w:hAnsi="Courier New" w:cs="Courier New"/>
          <w:color w:val="00FF00"/>
          <w:sz w:val="16"/>
          <w:szCs w:val="16"/>
        </w:rPr>
        <w:t>GAGCGGCGTACCTTGAAGCGGAGGTGCCGACGGGTGGATTTGGGGGAGATCTGGTTGTGTGTGTGTGCGCTCCGAACAACACGAGGTTGGGGAAAGAGGGTGTGGAGGGGGTGTCTATTTATTACGGCGGGCGAGGAAGGGAAAGCGAAGGAGCGGTGGGAAAGGAATCCCCCGTAGCTGCCGGTGCCGTGAGAGGAGGAGGAGGCCGCCTGCCGTGCCGGCTCACGTCTGCCGCTCCGCCACGCAATTTCTGGATGCCGACAGCGGAGCAAGTCCAACGGTGGAGCGGAACTCTCGAGAGGGGTCCAGAGGCAGCGACAGAGATGCCGTGCCGTCTGCTTCGCTTGGCCCGACGCGACGCTGCTGGTTCGCTGGTTGGTGTCCGTTAGACTCGTCGACGGCGTTTAACAGGCTGGCATTATCTACTCGAAACAAGAAAAATGTTTCCTTAGTTTTTTTAATTTCTTAAAGGGTATTTGTTTAATTTTTAGTCACTTTATTTTATTCTATTTTATATCTAAATTATTAAATAAAAAAACTAAAATAGAGTTTTAGTTTTCTTAATTTAGAGGCTAAAATAGAATAAAATAGATGTACTAAAAAAATTAGTCTATAAAAACCATTAACCCTAAACCCTAAATGGATGTACTAATAAAATGGATGAAGTATTATATAGGTGAAGCTATTTGCAAAAAAAAAGGAGAACACATGCACACTAAAAAGATAAAACTGTAGAGTCCTGTTGTCAAAATACTCAATTGTCCTTTAGACCATGTCTAACTGTTCATTTATATGATTCTCTAAAACACTGATATTATTGTAGTACTATAGATTATATTATTCGTAGAGTAAAGTTTAAATATATGTATAAAGATAGATAAACTGCACTTCAAACAAGTGTGACAAAAAAAATATGTGGTAATTTTTTATAACTTAGACATGCA</w:t>
      </w:r>
      <w:r w:rsidRPr="00D24385">
        <w:rPr>
          <w:rFonts w:ascii="Courier New" w:eastAsia="MS Mincho" w:hAnsi="Courier New" w:cs="Courier New"/>
          <w:color w:val="00FF00"/>
          <w:sz w:val="16"/>
          <w:szCs w:val="16"/>
        </w:rPr>
        <w:t>ATGCTCATTATCTCTAGAGAGGGGCACGACCGGGTCACGCTGCACTGCAG</w:t>
      </w:r>
      <w:r w:rsidRPr="009C77A7">
        <w:rPr>
          <w:rFonts w:ascii="Courier New" w:eastAsia="MS Mincho" w:hAnsi="Courier New" w:cs="Courier New"/>
          <w:sz w:val="16"/>
          <w:szCs w:val="16"/>
        </w:rPr>
        <w:t>GCATGCAAGCTT</w:t>
      </w:r>
      <w:r w:rsidRPr="00BE6BE4">
        <w:rPr>
          <w:rFonts w:ascii="Courier New" w:eastAsia="MS Mincho" w:hAnsi="Courier New" w:cs="Courier New"/>
          <w:color w:val="3366FF"/>
          <w:sz w:val="16"/>
          <w:szCs w:val="16"/>
        </w:rPr>
        <w:t>ATTCGGGTCAAGGGGAAGCCAGCGCGCCACCCCACGTCAGCAAATACGGAGGCGCGGGGTTGACGGCGTCACCCGGTCCTAACGGCGACCAACAAACCAGCCAGAAGAAATTACAGTAAAAAAAAAGTAAATTGCACTTTGATCCACCTTTTATTACCTAAGTCTCAATTTGGATCACCCTTAAACCTATCTTTTCAATTTGGGCCGGGTTGTGGTTTGGACTACCATGAACAACTTTTCGTCATGTCTAACTTCCCTTTCAGCAAACATATGAACCATATATAGAGGAGATCGGCCGTATACTAGAGCTGATGTGTTTAAGGTCGTTGATTGCACGAGAAAAAAAAATCCAAATCGCAACAATAGCAAATTTATCTGGTTCAAAGTGAAAAGATATGTTTAAAGGTAGTCCAAAGTAAAACTTATAGATAATAAAATGTGGTCCAAAGCGTAATTCACTCAAAAAAAATCAACGAGACGTGTACCAAACGGAGACAAACGGCATCTTCTCGAAATTTCCCAACCGCTCGCTCGCCCGCCTCGTCTTCCCGGAAACCGCGGTGGTTTCAGCGTGGCGGATTCTCCAAGCAGACGGAGACGTCACGGCACGGGACTCCTCCCACCACCCAACCGCCATAAATACCAGCCCCCTCATCTCCTCTCCTCGCATCAGCTCCACCCCCGAAAAATTTCTCCCCAATCTCGCGAGGCTCTCGTCGTCGAATCGAATCCTCTCGCGTCCTCAAG</w:t>
      </w:r>
      <w:r w:rsidRPr="00BE6BE4">
        <w:rPr>
          <w:rFonts w:ascii="Courier New" w:eastAsia="MS Mincho" w:hAnsi="Courier New" w:cs="Courier New"/>
          <w:b/>
          <w:bCs/>
          <w:i/>
          <w:iCs/>
          <w:color w:val="333399"/>
          <w:sz w:val="16"/>
          <w:szCs w:val="16"/>
        </w:rPr>
        <w:t>GTACGCTGCTTCTCCTCTCCTCGCTTCGTTTCGATTCGATTTCGGACGGGTGAGGTTGTTTTGTTGCTAGATCCGATTGGTGGTTAGGGTTGTCGATGTGATTATCGTGAGATGTTTAGGGGTTGTAGATCTGATGGTTGTGATTTGGGCACGGTTGGTTCGATAGGTGGAATCGTGGTTAGGTTTTGGGATTGGATGTTGGTTCTGATGATTGGGGGGAATTTTTACGGTTAGATGAATTGTTGGATGATTCGATTGGGGAAATCGGTGTAGATCTGTTGGGGAATTGTGGAACTAGTCATGCCTGAGTGATTGGTGCGATTTGTAGCGTGTTCCATCTTGTAGGCCTTGTTGCGAGCATGTTCAGATCTACTGTTCCGCTCTTGATTGAGTTATTGGTGCCTTGGGTTGGTGCAAACACAGGCTTTAATATGTTATATCTGTTTTGTGTTTGATGTAGATCTGTAGGGTAGTTCTTCTTAGACATGGTTCAATTATGTAGCTTGTGCGTTTCGATTTGATTTCATATGTTCACAGATTAGATAATGATGAACTCTTTTAATTAATTGTCAATGGTAAATAGGAAGTCTTGTCGCTATATCTGTCATAATGATCTCATGTTACTATCTGCCAGTAATTTATGCTAAGAACTATATTAGAATATCATGTTACAATCTGTAGTAATATCATGTTACAATCTGTAGTTCATCTATATAATCTATTGTGGTAATTTCTTTTTACTATCTGTGTGAAGATTATTGCCACTAGTTCATTCTACTTATTTCTGAAGTTCAGGATACGTGTGCTGTTACTACCTATCTGAATACATGTGTGATGTGCCTGTTACTATCTTTTTGAATACATGTATGTTCTGTTGGAATATGTTTGCTGTTTGATCCGTTGTTGTGTCCTTAATCTTGTGCTAGTTCTTACCCTATCTGTTTGGTGATTATTTCTTGCAG</w:t>
      </w:r>
      <w:r w:rsidRPr="00D24385">
        <w:rPr>
          <w:rFonts w:ascii="Courier New" w:eastAsia="MS Mincho" w:hAnsi="Courier New" w:cs="Courier New"/>
          <w:color w:val="0000FF"/>
          <w:sz w:val="16"/>
          <w:szCs w:val="16"/>
          <w:highlight w:val="yellow"/>
        </w:rPr>
        <w:t>ATG</w:t>
      </w:r>
      <w:r w:rsidRPr="00D24385">
        <w:rPr>
          <w:rFonts w:ascii="Courier New" w:eastAsia="MS Mincho" w:hAnsi="Courier New" w:cs="Courier New"/>
          <w:sz w:val="16"/>
          <w:szCs w:val="16"/>
          <w:highlight w:val="yellow"/>
        </w:rPr>
        <w:t>CAGATCTTTGTGAAGACATTGACCGGCA</w:t>
      </w:r>
      <w:r w:rsidRPr="00DD53E0">
        <w:rPr>
          <w:rFonts w:ascii="Courier New" w:eastAsia="MS Mincho" w:hAnsi="Courier New" w:cs="Courier New"/>
          <w:sz w:val="16"/>
          <w:szCs w:val="16"/>
          <w:highlight w:val="yellow"/>
        </w:rPr>
        <w:t>AGACTATCACCCTGGAGGTGGAGTCCTCTGACACCATCGACAATGTCAAGGCTAAGATCCAAGATAAGGAGGGCATCCCCCCGGACCAGCAGCGTCTCATCTTCGCTGGCAAGCAGCTCGAAGATGGCAGGACCCTTGCTG</w:t>
      </w:r>
      <w:r w:rsidRPr="00D24385">
        <w:rPr>
          <w:rFonts w:ascii="Courier New" w:eastAsia="MS Mincho" w:hAnsi="Courier New" w:cs="Courier New"/>
          <w:sz w:val="16"/>
          <w:szCs w:val="16"/>
          <w:highlight w:val="yellow"/>
        </w:rPr>
        <w:t>ACTACAACATCCAGAAGGAGTCCACCCTTCACCTTGTCCTCCGCCTCCGTGGTG</w:t>
      </w:r>
      <w:r w:rsidRPr="009C77A7">
        <w:rPr>
          <w:rFonts w:ascii="Courier New" w:eastAsia="MS Mincho" w:hAnsi="Courier New" w:cs="Courier New"/>
          <w:sz w:val="16"/>
          <w:szCs w:val="16"/>
        </w:rPr>
        <w:t>GCGGATCC</w:t>
      </w:r>
      <w:r w:rsidRPr="00DD53E0">
        <w:rPr>
          <w:rFonts w:ascii="Courier New" w:eastAsia="MS Mincho" w:hAnsi="Courier New" w:cs="Courier New"/>
          <w:sz w:val="16"/>
          <w:szCs w:val="16"/>
          <w:highlight w:val="darkCyan"/>
        </w:rPr>
        <w:t>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</w:t>
      </w:r>
      <w:r w:rsidRPr="009C77A7">
        <w:rPr>
          <w:rFonts w:ascii="Courier New" w:eastAsia="MS Mincho" w:hAnsi="Courier New" w:cs="Courier New"/>
          <w:sz w:val="16"/>
          <w:szCs w:val="16"/>
        </w:rPr>
        <w:t>TTAA</w:t>
      </w:r>
      <w:r w:rsidRPr="00DD53E0">
        <w:rPr>
          <w:rFonts w:ascii="Courier New" w:eastAsia="MS Mincho" w:hAnsi="Courier New" w:cs="Courier New"/>
          <w:color w:val="FF00FF"/>
          <w:sz w:val="16"/>
          <w:szCs w:val="16"/>
        </w:rPr>
        <w:t>TCGACAAGCTCGAGTTTCTCCATAATAATGTGTGAGTAGTTCCCAGATAAGGGAATTAGGGTTCCTATAGGGTTTCGCTCATGTGTTGAGCATATAAGAAACCCTTAGTATGTATTTGTATTTGTAAAATACTTCTATCAATAAAATTTCTAATTCCTAAAACCAAAATCCAGTACTAAAATCCAGATCCCCCGAATTAATTCGGCGTTAATTCAG</w:t>
      </w:r>
      <w:r w:rsidRPr="009C77A7">
        <w:rPr>
          <w:rFonts w:ascii="Courier New" w:eastAsia="MS Mincho" w:hAnsi="Courier New" w:cs="Courier New"/>
          <w:sz w:val="16"/>
          <w:szCs w:val="16"/>
        </w:rPr>
        <w:t>TACATTAAAAACGCGTACGGTTAAAACCACCCCAGTACATTAAAAACGTCCGCAATGTGTTATTAAGTTGTCTAAGCGTCAATTT</w:t>
      </w:r>
      <w:r w:rsidRPr="00C66BAA">
        <w:rPr>
          <w:rFonts w:ascii="Courier New" w:eastAsia="MS Mincho" w:hAnsi="Courier New" w:cs="Courier New"/>
          <w:color w:val="800000"/>
          <w:sz w:val="16"/>
          <w:szCs w:val="16"/>
        </w:rPr>
        <w:t>GTTTACACCACAATATATCCTGCCA</w:t>
      </w:r>
      <w:r w:rsidRPr="009C77A7">
        <w:rPr>
          <w:rFonts w:ascii="Courier New" w:eastAsia="MS Mincho" w:hAnsi="Courier New" w:cs="Courier New"/>
          <w:sz w:val="16"/>
          <w:szCs w:val="16"/>
        </w:rPr>
        <w:t>CCAGCCAGCCAACAGCTCCCCGACCGGCAGCTCGGCACAAAATCACCACTCGATACAGGCAGCCCATCAGTCCACTAGACGCTCACCGGGCTGGTTGCCCTCGCCGCTGGGCTGGCGGCCGTCTATGGCCCTGCAAACGCGCCAGAAACGCCGTCGAAGCCGTGTGCGAGACACCGCA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CTCGCGTTGGCAGCATCACCCATAATTGT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TGGGGAAGAACAGTATGTCGAGCTATTTTTTGACTTACTGGGGATCAAGCCTGATTGGGAGAAAATAAAATATTATATTTTACTGGATGAATTGTTTTAGTA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TGCCCTGCCCGCGCCATCGGCCGCCGTGGAGCGTTCGCGTCGTCTCGAACAGGAGGCGGCAGGTTTGGCGAAGTCGATGACCATCGACACGCGAGGAACTATGACGACCAAGAAGCGAAAAACCGCCGGCGAGGACCTGGCAAAACAGGTCAGCGAGGCCAAGCAA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GGGTTCAGCAGCCAGCGCTTTACTGAGATC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GGATCTCCTGTGGTTGGCATGCACATACAAATGGACGAACGGATAAACCTTTTCACGCCCTTTTAAATATCCGATTATTCTAATAAACGCTCTTTTCTCTTA</w:t>
      </w:r>
    </w:p>
    <w:p w:rsidR="000671E6" w:rsidRPr="009C77A7" w:rsidRDefault="000671E6" w:rsidP="009C77A7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p w:rsidR="000671E6" w:rsidRPr="009C77A7" w:rsidRDefault="000671E6" w:rsidP="009C77A7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</w:p>
    <w:sectPr w:rsidR="000671E6" w:rsidRPr="009C77A7" w:rsidSect="0090131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71E6" w:rsidRDefault="000671E6">
      <w:r>
        <w:separator/>
      </w:r>
    </w:p>
  </w:endnote>
  <w:endnote w:type="continuationSeparator" w:id="0">
    <w:p w:rsidR="000671E6" w:rsidRDefault="000671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71E6" w:rsidRDefault="000671E6" w:rsidP="009074D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71E6" w:rsidRDefault="000671E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71E6" w:rsidRDefault="000671E6" w:rsidP="009074D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671E6" w:rsidRDefault="000671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71E6" w:rsidRDefault="000671E6">
      <w:r>
        <w:separator/>
      </w:r>
    </w:p>
  </w:footnote>
  <w:footnote w:type="continuationSeparator" w:id="0">
    <w:p w:rsidR="000671E6" w:rsidRDefault="000671E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FC7CD1"/>
    <w:multiLevelType w:val="hybridMultilevel"/>
    <w:tmpl w:val="03622720"/>
    <w:lvl w:ilvl="0" w:tplc="06EAAD26">
      <w:start w:val="5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591BF8"/>
    <w:multiLevelType w:val="hybridMultilevel"/>
    <w:tmpl w:val="C2688C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38055CF"/>
    <w:multiLevelType w:val="hybridMultilevel"/>
    <w:tmpl w:val="492477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3E071E4"/>
    <w:multiLevelType w:val="hybridMultilevel"/>
    <w:tmpl w:val="01B84DAC"/>
    <w:lvl w:ilvl="0" w:tplc="B15E11AA">
      <w:start w:val="59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M Crops and F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0t2fzpo0frs5ep5w3p92sv9wz2erw2apwr&quot;&gt;ThilmonyEndNoteLibrary&lt;record-ids&gt;&lt;item&gt;127&lt;/item&gt;&lt;item&gt;128&lt;/item&gt;&lt;item&gt;132&lt;/item&gt;&lt;item&gt;562&lt;/item&gt;&lt;item&gt;816&lt;/item&gt;&lt;item&gt;817&lt;/item&gt;&lt;item&gt;840&lt;/item&gt;&lt;item&gt;841&lt;/item&gt;&lt;item&gt;842&lt;/item&gt;&lt;item&gt;844&lt;/item&gt;&lt;item&gt;848&lt;/item&gt;&lt;item&gt;849&lt;/item&gt;&lt;item&gt;851&lt;/item&gt;&lt;item&gt;856&lt;/item&gt;&lt;item&gt;857&lt;/item&gt;&lt;item&gt;858&lt;/item&gt;&lt;item&gt;859&lt;/item&gt;&lt;/record-ids&gt;&lt;/item&gt;&lt;/Libraries&gt;"/>
  </w:docVars>
  <w:rsids>
    <w:rsidRoot w:val="001F4171"/>
    <w:rsid w:val="000024FA"/>
    <w:rsid w:val="00002606"/>
    <w:rsid w:val="00003867"/>
    <w:rsid w:val="00006685"/>
    <w:rsid w:val="0001265C"/>
    <w:rsid w:val="00012A1E"/>
    <w:rsid w:val="0001613A"/>
    <w:rsid w:val="00022FB2"/>
    <w:rsid w:val="000250D1"/>
    <w:rsid w:val="00025832"/>
    <w:rsid w:val="00025CED"/>
    <w:rsid w:val="00031CAD"/>
    <w:rsid w:val="00031D51"/>
    <w:rsid w:val="00033577"/>
    <w:rsid w:val="00033C96"/>
    <w:rsid w:val="000345F0"/>
    <w:rsid w:val="000433DD"/>
    <w:rsid w:val="000445BB"/>
    <w:rsid w:val="00050B01"/>
    <w:rsid w:val="0005224D"/>
    <w:rsid w:val="000565ED"/>
    <w:rsid w:val="00056938"/>
    <w:rsid w:val="000650F6"/>
    <w:rsid w:val="000671E6"/>
    <w:rsid w:val="0007659F"/>
    <w:rsid w:val="000777B9"/>
    <w:rsid w:val="00081DB9"/>
    <w:rsid w:val="00081E5C"/>
    <w:rsid w:val="0008293E"/>
    <w:rsid w:val="00087B35"/>
    <w:rsid w:val="00090E7F"/>
    <w:rsid w:val="00091B38"/>
    <w:rsid w:val="0009728A"/>
    <w:rsid w:val="000A5FB0"/>
    <w:rsid w:val="000A717D"/>
    <w:rsid w:val="000A7D8D"/>
    <w:rsid w:val="000C2DCD"/>
    <w:rsid w:val="000C3548"/>
    <w:rsid w:val="000C653B"/>
    <w:rsid w:val="000D0B12"/>
    <w:rsid w:val="000D4374"/>
    <w:rsid w:val="000D4FA2"/>
    <w:rsid w:val="000D6655"/>
    <w:rsid w:val="000D7843"/>
    <w:rsid w:val="000D7884"/>
    <w:rsid w:val="000E78EB"/>
    <w:rsid w:val="000F22D4"/>
    <w:rsid w:val="000F361E"/>
    <w:rsid w:val="000F41D1"/>
    <w:rsid w:val="000F6F92"/>
    <w:rsid w:val="0010222C"/>
    <w:rsid w:val="001030AD"/>
    <w:rsid w:val="00116DF4"/>
    <w:rsid w:val="0012166B"/>
    <w:rsid w:val="00121DB1"/>
    <w:rsid w:val="001233EB"/>
    <w:rsid w:val="00127B64"/>
    <w:rsid w:val="001340AD"/>
    <w:rsid w:val="00141B31"/>
    <w:rsid w:val="00146777"/>
    <w:rsid w:val="00151E6D"/>
    <w:rsid w:val="0015458F"/>
    <w:rsid w:val="00160AD0"/>
    <w:rsid w:val="00161DC9"/>
    <w:rsid w:val="0016478D"/>
    <w:rsid w:val="00164A43"/>
    <w:rsid w:val="00166742"/>
    <w:rsid w:val="00167FD0"/>
    <w:rsid w:val="00175C19"/>
    <w:rsid w:val="00177A55"/>
    <w:rsid w:val="00177E19"/>
    <w:rsid w:val="00185DB8"/>
    <w:rsid w:val="00187985"/>
    <w:rsid w:val="00187FCD"/>
    <w:rsid w:val="001A148A"/>
    <w:rsid w:val="001A1D7C"/>
    <w:rsid w:val="001B034D"/>
    <w:rsid w:val="001B0495"/>
    <w:rsid w:val="001B099E"/>
    <w:rsid w:val="001B7C2D"/>
    <w:rsid w:val="001C0A3E"/>
    <w:rsid w:val="001C0C00"/>
    <w:rsid w:val="001C0FC6"/>
    <w:rsid w:val="001C1B6C"/>
    <w:rsid w:val="001C2782"/>
    <w:rsid w:val="001C338E"/>
    <w:rsid w:val="001C60C7"/>
    <w:rsid w:val="001C62F1"/>
    <w:rsid w:val="001D35E6"/>
    <w:rsid w:val="001D5AFA"/>
    <w:rsid w:val="001D6193"/>
    <w:rsid w:val="001E0287"/>
    <w:rsid w:val="001E36D1"/>
    <w:rsid w:val="001E5F16"/>
    <w:rsid w:val="001E7C27"/>
    <w:rsid w:val="001F1288"/>
    <w:rsid w:val="001F1DD4"/>
    <w:rsid w:val="001F4171"/>
    <w:rsid w:val="001F77E9"/>
    <w:rsid w:val="00201B26"/>
    <w:rsid w:val="002029A9"/>
    <w:rsid w:val="0020307C"/>
    <w:rsid w:val="002067D2"/>
    <w:rsid w:val="002073D7"/>
    <w:rsid w:val="00210D8C"/>
    <w:rsid w:val="00211D81"/>
    <w:rsid w:val="00213A7E"/>
    <w:rsid w:val="00221620"/>
    <w:rsid w:val="00221777"/>
    <w:rsid w:val="002221AC"/>
    <w:rsid w:val="002233E6"/>
    <w:rsid w:val="00224E4A"/>
    <w:rsid w:val="00240CEC"/>
    <w:rsid w:val="00242245"/>
    <w:rsid w:val="00244FC7"/>
    <w:rsid w:val="002505BF"/>
    <w:rsid w:val="002544A8"/>
    <w:rsid w:val="00261CBB"/>
    <w:rsid w:val="00265085"/>
    <w:rsid w:val="0026790F"/>
    <w:rsid w:val="00275E66"/>
    <w:rsid w:val="00276193"/>
    <w:rsid w:val="0027683F"/>
    <w:rsid w:val="00280C4A"/>
    <w:rsid w:val="002907EF"/>
    <w:rsid w:val="00292B89"/>
    <w:rsid w:val="00292DA7"/>
    <w:rsid w:val="00296671"/>
    <w:rsid w:val="00297FD7"/>
    <w:rsid w:val="002B045F"/>
    <w:rsid w:val="002B111B"/>
    <w:rsid w:val="002B4928"/>
    <w:rsid w:val="002C2D9E"/>
    <w:rsid w:val="002C3916"/>
    <w:rsid w:val="002C58D3"/>
    <w:rsid w:val="002D0102"/>
    <w:rsid w:val="002D5BA0"/>
    <w:rsid w:val="002D6E4E"/>
    <w:rsid w:val="002E4918"/>
    <w:rsid w:val="002E5573"/>
    <w:rsid w:val="002F616A"/>
    <w:rsid w:val="002F7419"/>
    <w:rsid w:val="0030493F"/>
    <w:rsid w:val="003051C0"/>
    <w:rsid w:val="00307553"/>
    <w:rsid w:val="00315D97"/>
    <w:rsid w:val="003236CB"/>
    <w:rsid w:val="003269D1"/>
    <w:rsid w:val="00344314"/>
    <w:rsid w:val="003455FD"/>
    <w:rsid w:val="00346B59"/>
    <w:rsid w:val="00350D37"/>
    <w:rsid w:val="0035163B"/>
    <w:rsid w:val="003520A6"/>
    <w:rsid w:val="003554F6"/>
    <w:rsid w:val="0035610A"/>
    <w:rsid w:val="003574FE"/>
    <w:rsid w:val="00357C63"/>
    <w:rsid w:val="0037327B"/>
    <w:rsid w:val="0037486F"/>
    <w:rsid w:val="00375E09"/>
    <w:rsid w:val="00383C05"/>
    <w:rsid w:val="00387033"/>
    <w:rsid w:val="003926F6"/>
    <w:rsid w:val="003B392D"/>
    <w:rsid w:val="003B51BC"/>
    <w:rsid w:val="003C0EDA"/>
    <w:rsid w:val="003C3872"/>
    <w:rsid w:val="003D12EC"/>
    <w:rsid w:val="003E5CC6"/>
    <w:rsid w:val="003E6EA7"/>
    <w:rsid w:val="003E78C3"/>
    <w:rsid w:val="003F413A"/>
    <w:rsid w:val="003F4303"/>
    <w:rsid w:val="003F66E8"/>
    <w:rsid w:val="00402F2C"/>
    <w:rsid w:val="0040543B"/>
    <w:rsid w:val="00415414"/>
    <w:rsid w:val="00417469"/>
    <w:rsid w:val="0042358E"/>
    <w:rsid w:val="00424C91"/>
    <w:rsid w:val="00426AD2"/>
    <w:rsid w:val="00426D4B"/>
    <w:rsid w:val="00435585"/>
    <w:rsid w:val="00436D3A"/>
    <w:rsid w:val="004376AE"/>
    <w:rsid w:val="004378A4"/>
    <w:rsid w:val="0044043E"/>
    <w:rsid w:val="00442DBD"/>
    <w:rsid w:val="00452B91"/>
    <w:rsid w:val="00456C6D"/>
    <w:rsid w:val="00461554"/>
    <w:rsid w:val="0046581E"/>
    <w:rsid w:val="004666AD"/>
    <w:rsid w:val="00477DFF"/>
    <w:rsid w:val="00483DF9"/>
    <w:rsid w:val="004840B7"/>
    <w:rsid w:val="00492715"/>
    <w:rsid w:val="00497BD8"/>
    <w:rsid w:val="004A100D"/>
    <w:rsid w:val="004A1720"/>
    <w:rsid w:val="004A4D9E"/>
    <w:rsid w:val="004A5BFE"/>
    <w:rsid w:val="004C24C0"/>
    <w:rsid w:val="004C4A3C"/>
    <w:rsid w:val="004C4CD8"/>
    <w:rsid w:val="004C546E"/>
    <w:rsid w:val="004C683F"/>
    <w:rsid w:val="004D0D94"/>
    <w:rsid w:val="004D176D"/>
    <w:rsid w:val="004D210C"/>
    <w:rsid w:val="004D29A9"/>
    <w:rsid w:val="004D2B0C"/>
    <w:rsid w:val="004D4354"/>
    <w:rsid w:val="004E55B7"/>
    <w:rsid w:val="004F10CB"/>
    <w:rsid w:val="004F5F8B"/>
    <w:rsid w:val="004F6429"/>
    <w:rsid w:val="004F69B0"/>
    <w:rsid w:val="00503EB9"/>
    <w:rsid w:val="00515A81"/>
    <w:rsid w:val="00516E62"/>
    <w:rsid w:val="005274F7"/>
    <w:rsid w:val="00531C18"/>
    <w:rsid w:val="00534D9D"/>
    <w:rsid w:val="00535DFD"/>
    <w:rsid w:val="00537105"/>
    <w:rsid w:val="005375CC"/>
    <w:rsid w:val="005420F5"/>
    <w:rsid w:val="00544C99"/>
    <w:rsid w:val="00547F95"/>
    <w:rsid w:val="00551977"/>
    <w:rsid w:val="005640BD"/>
    <w:rsid w:val="00572E5B"/>
    <w:rsid w:val="0057578E"/>
    <w:rsid w:val="00577274"/>
    <w:rsid w:val="005818F0"/>
    <w:rsid w:val="005A109B"/>
    <w:rsid w:val="005A5E1A"/>
    <w:rsid w:val="005B26AB"/>
    <w:rsid w:val="005B37E1"/>
    <w:rsid w:val="005B7D4F"/>
    <w:rsid w:val="005C1F43"/>
    <w:rsid w:val="005C36B8"/>
    <w:rsid w:val="005C5494"/>
    <w:rsid w:val="005C6A52"/>
    <w:rsid w:val="005D2FE2"/>
    <w:rsid w:val="005D637F"/>
    <w:rsid w:val="005E1103"/>
    <w:rsid w:val="005E6628"/>
    <w:rsid w:val="005F221C"/>
    <w:rsid w:val="005F3A06"/>
    <w:rsid w:val="005F54DA"/>
    <w:rsid w:val="00603732"/>
    <w:rsid w:val="00624A3D"/>
    <w:rsid w:val="00627E91"/>
    <w:rsid w:val="00631583"/>
    <w:rsid w:val="00633A37"/>
    <w:rsid w:val="00634714"/>
    <w:rsid w:val="0064772C"/>
    <w:rsid w:val="006528FC"/>
    <w:rsid w:val="00653EBA"/>
    <w:rsid w:val="006606C5"/>
    <w:rsid w:val="00661667"/>
    <w:rsid w:val="006665A9"/>
    <w:rsid w:val="00675560"/>
    <w:rsid w:val="006A0E72"/>
    <w:rsid w:val="006A26F8"/>
    <w:rsid w:val="006A7512"/>
    <w:rsid w:val="006B5E6E"/>
    <w:rsid w:val="006B7A01"/>
    <w:rsid w:val="006D2D2C"/>
    <w:rsid w:val="006D3129"/>
    <w:rsid w:val="006D657C"/>
    <w:rsid w:val="006E2E40"/>
    <w:rsid w:val="006F0758"/>
    <w:rsid w:val="006F0955"/>
    <w:rsid w:val="006F1EC7"/>
    <w:rsid w:val="006F2DB3"/>
    <w:rsid w:val="006F4FD5"/>
    <w:rsid w:val="006F5603"/>
    <w:rsid w:val="006F7179"/>
    <w:rsid w:val="0070229E"/>
    <w:rsid w:val="00711E71"/>
    <w:rsid w:val="00713C39"/>
    <w:rsid w:val="0071524C"/>
    <w:rsid w:val="00721955"/>
    <w:rsid w:val="007221F9"/>
    <w:rsid w:val="0072337E"/>
    <w:rsid w:val="00725237"/>
    <w:rsid w:val="007256D6"/>
    <w:rsid w:val="007309FA"/>
    <w:rsid w:val="00730C58"/>
    <w:rsid w:val="00734BFB"/>
    <w:rsid w:val="00736477"/>
    <w:rsid w:val="00742A72"/>
    <w:rsid w:val="0074603E"/>
    <w:rsid w:val="0075165A"/>
    <w:rsid w:val="0075361E"/>
    <w:rsid w:val="00754E3D"/>
    <w:rsid w:val="007633C9"/>
    <w:rsid w:val="00767876"/>
    <w:rsid w:val="007728EB"/>
    <w:rsid w:val="0077505E"/>
    <w:rsid w:val="0078422F"/>
    <w:rsid w:val="00794045"/>
    <w:rsid w:val="00797010"/>
    <w:rsid w:val="00797122"/>
    <w:rsid w:val="007A47C6"/>
    <w:rsid w:val="007A49B4"/>
    <w:rsid w:val="007A4CD4"/>
    <w:rsid w:val="007A5595"/>
    <w:rsid w:val="007B1802"/>
    <w:rsid w:val="007B2478"/>
    <w:rsid w:val="007C3BEB"/>
    <w:rsid w:val="007E044A"/>
    <w:rsid w:val="007E79E2"/>
    <w:rsid w:val="00800E61"/>
    <w:rsid w:val="0080210E"/>
    <w:rsid w:val="00803154"/>
    <w:rsid w:val="008064C9"/>
    <w:rsid w:val="008158D7"/>
    <w:rsid w:val="00822191"/>
    <w:rsid w:val="0083203B"/>
    <w:rsid w:val="008417FA"/>
    <w:rsid w:val="00843D06"/>
    <w:rsid w:val="008509BE"/>
    <w:rsid w:val="0086463E"/>
    <w:rsid w:val="00866BC3"/>
    <w:rsid w:val="0087440C"/>
    <w:rsid w:val="008760D1"/>
    <w:rsid w:val="00877811"/>
    <w:rsid w:val="00881AED"/>
    <w:rsid w:val="008829A2"/>
    <w:rsid w:val="00887E76"/>
    <w:rsid w:val="00893E4F"/>
    <w:rsid w:val="008A559D"/>
    <w:rsid w:val="008B0CDF"/>
    <w:rsid w:val="008B1E1C"/>
    <w:rsid w:val="008B501C"/>
    <w:rsid w:val="008C28C6"/>
    <w:rsid w:val="008C63A3"/>
    <w:rsid w:val="008D659E"/>
    <w:rsid w:val="008E2786"/>
    <w:rsid w:val="008F20DB"/>
    <w:rsid w:val="008F32B5"/>
    <w:rsid w:val="00901315"/>
    <w:rsid w:val="00901776"/>
    <w:rsid w:val="00903057"/>
    <w:rsid w:val="00905CDE"/>
    <w:rsid w:val="009074D3"/>
    <w:rsid w:val="009077C8"/>
    <w:rsid w:val="009114F1"/>
    <w:rsid w:val="00914B2F"/>
    <w:rsid w:val="00920023"/>
    <w:rsid w:val="00922645"/>
    <w:rsid w:val="00922D6D"/>
    <w:rsid w:val="00925870"/>
    <w:rsid w:val="00926752"/>
    <w:rsid w:val="00933834"/>
    <w:rsid w:val="00933C9D"/>
    <w:rsid w:val="00943C25"/>
    <w:rsid w:val="0094740F"/>
    <w:rsid w:val="00951922"/>
    <w:rsid w:val="00954FDC"/>
    <w:rsid w:val="009568D2"/>
    <w:rsid w:val="00972827"/>
    <w:rsid w:val="00972BDE"/>
    <w:rsid w:val="00975DBB"/>
    <w:rsid w:val="0098048A"/>
    <w:rsid w:val="009829A3"/>
    <w:rsid w:val="009865E6"/>
    <w:rsid w:val="00991DBD"/>
    <w:rsid w:val="009A2332"/>
    <w:rsid w:val="009C7723"/>
    <w:rsid w:val="009C77A7"/>
    <w:rsid w:val="009D1418"/>
    <w:rsid w:val="009D2E69"/>
    <w:rsid w:val="009D6E57"/>
    <w:rsid w:val="009D7F49"/>
    <w:rsid w:val="009E0104"/>
    <w:rsid w:val="009E4EAA"/>
    <w:rsid w:val="009E7F3D"/>
    <w:rsid w:val="009F0C44"/>
    <w:rsid w:val="009F66E9"/>
    <w:rsid w:val="00A10252"/>
    <w:rsid w:val="00A24303"/>
    <w:rsid w:val="00A26505"/>
    <w:rsid w:val="00A27484"/>
    <w:rsid w:val="00A30FA5"/>
    <w:rsid w:val="00A30FF6"/>
    <w:rsid w:val="00A34029"/>
    <w:rsid w:val="00A34094"/>
    <w:rsid w:val="00A36C17"/>
    <w:rsid w:val="00A36D0A"/>
    <w:rsid w:val="00A41AA5"/>
    <w:rsid w:val="00A43E26"/>
    <w:rsid w:val="00A5235F"/>
    <w:rsid w:val="00A53112"/>
    <w:rsid w:val="00A536EF"/>
    <w:rsid w:val="00A56B54"/>
    <w:rsid w:val="00A60089"/>
    <w:rsid w:val="00A61E74"/>
    <w:rsid w:val="00A7363C"/>
    <w:rsid w:val="00A842C5"/>
    <w:rsid w:val="00A92C5F"/>
    <w:rsid w:val="00A97106"/>
    <w:rsid w:val="00AA0FE0"/>
    <w:rsid w:val="00AA3889"/>
    <w:rsid w:val="00AA5406"/>
    <w:rsid w:val="00AA642E"/>
    <w:rsid w:val="00AA7051"/>
    <w:rsid w:val="00AB17B1"/>
    <w:rsid w:val="00AB6861"/>
    <w:rsid w:val="00AB7D1B"/>
    <w:rsid w:val="00AC0146"/>
    <w:rsid w:val="00AD0A64"/>
    <w:rsid w:val="00AD0D40"/>
    <w:rsid w:val="00AD413D"/>
    <w:rsid w:val="00AD4A38"/>
    <w:rsid w:val="00AE0C86"/>
    <w:rsid w:val="00AE1B0D"/>
    <w:rsid w:val="00AE1E43"/>
    <w:rsid w:val="00AE7E2E"/>
    <w:rsid w:val="00AF1194"/>
    <w:rsid w:val="00B0025C"/>
    <w:rsid w:val="00B0482A"/>
    <w:rsid w:val="00B060C0"/>
    <w:rsid w:val="00B0762D"/>
    <w:rsid w:val="00B0777B"/>
    <w:rsid w:val="00B11632"/>
    <w:rsid w:val="00B13133"/>
    <w:rsid w:val="00B1489E"/>
    <w:rsid w:val="00B14AF0"/>
    <w:rsid w:val="00B160C7"/>
    <w:rsid w:val="00B30AD6"/>
    <w:rsid w:val="00B353E4"/>
    <w:rsid w:val="00B44C14"/>
    <w:rsid w:val="00B50C57"/>
    <w:rsid w:val="00B54C17"/>
    <w:rsid w:val="00B551F9"/>
    <w:rsid w:val="00B60EDE"/>
    <w:rsid w:val="00B65BF9"/>
    <w:rsid w:val="00B703D9"/>
    <w:rsid w:val="00B86CF3"/>
    <w:rsid w:val="00B91E1D"/>
    <w:rsid w:val="00B92F1A"/>
    <w:rsid w:val="00B940C5"/>
    <w:rsid w:val="00B9453F"/>
    <w:rsid w:val="00B95580"/>
    <w:rsid w:val="00B96823"/>
    <w:rsid w:val="00BA7481"/>
    <w:rsid w:val="00BB0A0A"/>
    <w:rsid w:val="00BB6014"/>
    <w:rsid w:val="00BB663E"/>
    <w:rsid w:val="00BB7A9B"/>
    <w:rsid w:val="00BC3E48"/>
    <w:rsid w:val="00BC452D"/>
    <w:rsid w:val="00BD0254"/>
    <w:rsid w:val="00BD6AC9"/>
    <w:rsid w:val="00BD733C"/>
    <w:rsid w:val="00BD7D00"/>
    <w:rsid w:val="00BE5968"/>
    <w:rsid w:val="00BE6BE4"/>
    <w:rsid w:val="00BF3A57"/>
    <w:rsid w:val="00C10B4D"/>
    <w:rsid w:val="00C15400"/>
    <w:rsid w:val="00C165B2"/>
    <w:rsid w:val="00C243E1"/>
    <w:rsid w:val="00C26480"/>
    <w:rsid w:val="00C26CE7"/>
    <w:rsid w:val="00C30146"/>
    <w:rsid w:val="00C34B1C"/>
    <w:rsid w:val="00C44A51"/>
    <w:rsid w:val="00C4773F"/>
    <w:rsid w:val="00C47BB6"/>
    <w:rsid w:val="00C51CCE"/>
    <w:rsid w:val="00C566BA"/>
    <w:rsid w:val="00C60BE9"/>
    <w:rsid w:val="00C644B6"/>
    <w:rsid w:val="00C66BAA"/>
    <w:rsid w:val="00C67952"/>
    <w:rsid w:val="00C750E6"/>
    <w:rsid w:val="00C82FB9"/>
    <w:rsid w:val="00C86BB4"/>
    <w:rsid w:val="00C929D5"/>
    <w:rsid w:val="00C93A81"/>
    <w:rsid w:val="00C94410"/>
    <w:rsid w:val="00C958FF"/>
    <w:rsid w:val="00CA1391"/>
    <w:rsid w:val="00CA2A14"/>
    <w:rsid w:val="00CA7A56"/>
    <w:rsid w:val="00CB0A7D"/>
    <w:rsid w:val="00CB16AE"/>
    <w:rsid w:val="00CB6B37"/>
    <w:rsid w:val="00CC103A"/>
    <w:rsid w:val="00CD01E1"/>
    <w:rsid w:val="00CD0288"/>
    <w:rsid w:val="00CD2859"/>
    <w:rsid w:val="00CE10F2"/>
    <w:rsid w:val="00CE7770"/>
    <w:rsid w:val="00CF1313"/>
    <w:rsid w:val="00CF195F"/>
    <w:rsid w:val="00CF24FE"/>
    <w:rsid w:val="00D00F04"/>
    <w:rsid w:val="00D018F4"/>
    <w:rsid w:val="00D02D7D"/>
    <w:rsid w:val="00D04685"/>
    <w:rsid w:val="00D0524F"/>
    <w:rsid w:val="00D111E3"/>
    <w:rsid w:val="00D14EC2"/>
    <w:rsid w:val="00D15CC1"/>
    <w:rsid w:val="00D17329"/>
    <w:rsid w:val="00D22AF3"/>
    <w:rsid w:val="00D23F61"/>
    <w:rsid w:val="00D24385"/>
    <w:rsid w:val="00D2581E"/>
    <w:rsid w:val="00D26EE3"/>
    <w:rsid w:val="00D3548D"/>
    <w:rsid w:val="00D36666"/>
    <w:rsid w:val="00D45EEE"/>
    <w:rsid w:val="00D522F9"/>
    <w:rsid w:val="00D63AF6"/>
    <w:rsid w:val="00D6417E"/>
    <w:rsid w:val="00D65C5F"/>
    <w:rsid w:val="00D7032B"/>
    <w:rsid w:val="00D72336"/>
    <w:rsid w:val="00D81BB8"/>
    <w:rsid w:val="00D83407"/>
    <w:rsid w:val="00D86474"/>
    <w:rsid w:val="00D93EC1"/>
    <w:rsid w:val="00D960C3"/>
    <w:rsid w:val="00D97EF9"/>
    <w:rsid w:val="00DA1574"/>
    <w:rsid w:val="00DB4051"/>
    <w:rsid w:val="00DB52D8"/>
    <w:rsid w:val="00DB5815"/>
    <w:rsid w:val="00DC02D4"/>
    <w:rsid w:val="00DC1DF9"/>
    <w:rsid w:val="00DC28F1"/>
    <w:rsid w:val="00DC70A6"/>
    <w:rsid w:val="00DC7651"/>
    <w:rsid w:val="00DD1A92"/>
    <w:rsid w:val="00DD323A"/>
    <w:rsid w:val="00DD47CA"/>
    <w:rsid w:val="00DD53E0"/>
    <w:rsid w:val="00DD62B9"/>
    <w:rsid w:val="00DE136D"/>
    <w:rsid w:val="00DE3D27"/>
    <w:rsid w:val="00DE550D"/>
    <w:rsid w:val="00DE5CC4"/>
    <w:rsid w:val="00DE7999"/>
    <w:rsid w:val="00DF3F84"/>
    <w:rsid w:val="00E005CD"/>
    <w:rsid w:val="00E05B37"/>
    <w:rsid w:val="00E065A5"/>
    <w:rsid w:val="00E10146"/>
    <w:rsid w:val="00E1271F"/>
    <w:rsid w:val="00E12F86"/>
    <w:rsid w:val="00E13326"/>
    <w:rsid w:val="00E13E0A"/>
    <w:rsid w:val="00E353F3"/>
    <w:rsid w:val="00E35C76"/>
    <w:rsid w:val="00E5032D"/>
    <w:rsid w:val="00E5247F"/>
    <w:rsid w:val="00E555C4"/>
    <w:rsid w:val="00E56229"/>
    <w:rsid w:val="00E62524"/>
    <w:rsid w:val="00E6370F"/>
    <w:rsid w:val="00E66A96"/>
    <w:rsid w:val="00E7037E"/>
    <w:rsid w:val="00E719BA"/>
    <w:rsid w:val="00E82312"/>
    <w:rsid w:val="00E82C6B"/>
    <w:rsid w:val="00E8505D"/>
    <w:rsid w:val="00E8613D"/>
    <w:rsid w:val="00E91C39"/>
    <w:rsid w:val="00E92419"/>
    <w:rsid w:val="00E92441"/>
    <w:rsid w:val="00E96B07"/>
    <w:rsid w:val="00E96F73"/>
    <w:rsid w:val="00EA61CA"/>
    <w:rsid w:val="00EA70D3"/>
    <w:rsid w:val="00EB6A61"/>
    <w:rsid w:val="00EB757B"/>
    <w:rsid w:val="00EC60AE"/>
    <w:rsid w:val="00EC694E"/>
    <w:rsid w:val="00ED0938"/>
    <w:rsid w:val="00ED47FD"/>
    <w:rsid w:val="00EE0DBF"/>
    <w:rsid w:val="00EE243C"/>
    <w:rsid w:val="00EE53E0"/>
    <w:rsid w:val="00EE6489"/>
    <w:rsid w:val="00EE6C6F"/>
    <w:rsid w:val="00EE7F4C"/>
    <w:rsid w:val="00EF1D4A"/>
    <w:rsid w:val="00EF2789"/>
    <w:rsid w:val="00EF30DB"/>
    <w:rsid w:val="00F029FC"/>
    <w:rsid w:val="00F05F45"/>
    <w:rsid w:val="00F078D8"/>
    <w:rsid w:val="00F07991"/>
    <w:rsid w:val="00F13509"/>
    <w:rsid w:val="00F155E2"/>
    <w:rsid w:val="00F2244D"/>
    <w:rsid w:val="00F2678E"/>
    <w:rsid w:val="00F37D85"/>
    <w:rsid w:val="00F40DA5"/>
    <w:rsid w:val="00F43366"/>
    <w:rsid w:val="00F451B0"/>
    <w:rsid w:val="00F53FC9"/>
    <w:rsid w:val="00F557E2"/>
    <w:rsid w:val="00F562A7"/>
    <w:rsid w:val="00F6151F"/>
    <w:rsid w:val="00F62EE8"/>
    <w:rsid w:val="00F64FE8"/>
    <w:rsid w:val="00F65A2B"/>
    <w:rsid w:val="00F67583"/>
    <w:rsid w:val="00F833AE"/>
    <w:rsid w:val="00F85DDC"/>
    <w:rsid w:val="00F86423"/>
    <w:rsid w:val="00F91698"/>
    <w:rsid w:val="00F9216C"/>
    <w:rsid w:val="00F94574"/>
    <w:rsid w:val="00FA23CF"/>
    <w:rsid w:val="00FA444E"/>
    <w:rsid w:val="00FB259F"/>
    <w:rsid w:val="00FB307B"/>
    <w:rsid w:val="00FB4588"/>
    <w:rsid w:val="00FC37B7"/>
    <w:rsid w:val="00FC673E"/>
    <w:rsid w:val="00FC6DF8"/>
    <w:rsid w:val="00FD0525"/>
    <w:rsid w:val="00FE213A"/>
    <w:rsid w:val="00FF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861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1265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26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265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2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1265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012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265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82219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887E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33834"/>
    <w:rPr>
      <w:rFonts w:cs="Times New Roman"/>
    </w:rPr>
  </w:style>
  <w:style w:type="character" w:styleId="PageNumber">
    <w:name w:val="page number"/>
    <w:basedOn w:val="DefaultParagraphFont"/>
    <w:uiPriority w:val="99"/>
    <w:rsid w:val="00887E76"/>
    <w:rPr>
      <w:rFonts w:cs="Times New Roman"/>
    </w:rPr>
  </w:style>
  <w:style w:type="character" w:styleId="Hyperlink">
    <w:name w:val="Hyperlink"/>
    <w:basedOn w:val="DefaultParagraphFont"/>
    <w:uiPriority w:val="99"/>
    <w:rsid w:val="00177A55"/>
    <w:rPr>
      <w:rFonts w:cs="Times New Roman"/>
      <w:color w:val="0000FF"/>
      <w:u w:val="single"/>
    </w:rPr>
  </w:style>
  <w:style w:type="table" w:customStyle="1" w:styleId="LightShading-Accent11">
    <w:name w:val="Light Shading - Accent 11"/>
    <w:uiPriority w:val="99"/>
    <w:rsid w:val="003F66E8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locked/>
    <w:rsid w:val="007256D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9516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357A205E-F596-4B77-B1C3-3B480586E4E6}"/>
</file>

<file path=customXml/itemProps2.xml><?xml version="1.0" encoding="utf-8"?>
<ds:datastoreItem xmlns:ds="http://schemas.openxmlformats.org/officeDocument/2006/customXml" ds:itemID="{16915DDF-D899-4BB9-964E-676BEBCD6D63}"/>
</file>

<file path=customXml/itemProps3.xml><?xml version="1.0" encoding="utf-8"?>
<ds:datastoreItem xmlns:ds="http://schemas.openxmlformats.org/officeDocument/2006/customXml" ds:itemID="{2F6E7F5D-7B02-4BE3-B39A-868F946ED6BF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6</Pages>
  <Words>5406</Words>
  <Characters>31410</Characters>
  <Application>Microsoft Office Outlook</Application>
  <DocSecurity>0</DocSecurity>
  <Lines>0</Lines>
  <Paragraphs>0</Paragraphs>
  <ScaleCrop>false</ScaleCrop>
  <Company>USDA, ARS, WRRC, Albany C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 of paromomycin sulfate selection and Agrobacterium rhizogenes strain 18r12v for transformation of Brachypodium distachyon, Brachypodium sylvaticum, and Panicum virgatum (Switchgrass)</dc:title>
  <dc:subject/>
  <dc:creator>Roger Thilmony</dc:creator>
  <cp:keywords/>
  <dc:description/>
  <cp:lastModifiedBy>rthilmony</cp:lastModifiedBy>
  <cp:revision>2</cp:revision>
  <cp:lastPrinted>2015-12-03T17:57:00Z</cp:lastPrinted>
  <dcterms:created xsi:type="dcterms:W3CDTF">2016-03-17T18:59:00Z</dcterms:created>
  <dcterms:modified xsi:type="dcterms:W3CDTF">2016-03-17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collier7777@gmail.com@www.mendeley.com</vt:lpwstr>
  </property>
  <property fmtid="{D5CDD505-2E9C-101B-9397-08002B2CF9AE}" pid="4" name="Mendeley Citation Style_1">
    <vt:lpwstr>http://www.zotero.org/styles/plant-method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-biotechnology</vt:lpwstr>
  </property>
  <property fmtid="{D5CDD505-2E9C-101B-9397-08002B2CF9AE}" pid="20" name="Mendeley Recent Style Name 7_1">
    <vt:lpwstr>Nature Biotechnology</vt:lpwstr>
  </property>
  <property fmtid="{D5CDD505-2E9C-101B-9397-08002B2CF9AE}" pid="21" name="Mendeley Recent Style Id 8_1">
    <vt:lpwstr>http://www.zotero.org/styles/plant-methods</vt:lpwstr>
  </property>
  <property fmtid="{D5CDD505-2E9C-101B-9397-08002B2CF9AE}" pid="22" name="Mendeley Recent Style Name 8_1">
    <vt:lpwstr>Plant Methods</vt:lpwstr>
  </property>
  <property fmtid="{D5CDD505-2E9C-101B-9397-08002B2CF9AE}" pid="23" name="Mendeley Recent Style Id 9_1">
    <vt:lpwstr>http://www.zotero.org/styles/the-plant-journal</vt:lpwstr>
  </property>
  <property fmtid="{D5CDD505-2E9C-101B-9397-08002B2CF9AE}" pid="24" name="Mendeley Recent Style Name 9_1">
    <vt:lpwstr>The Plant Journal</vt:lpwstr>
  </property>
</Properties>
</file>